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8D4" w:rsidRPr="007506AF" w:rsidRDefault="00DC330D">
      <w:pPr>
        <w:rPr>
          <w:b/>
          <w:sz w:val="24"/>
          <w:szCs w:val="24"/>
        </w:rPr>
      </w:pPr>
      <w:proofErr w:type="spellStart"/>
      <w:r w:rsidRPr="007506AF">
        <w:rPr>
          <w:b/>
          <w:sz w:val="24"/>
          <w:szCs w:val="24"/>
        </w:rPr>
        <w:t>Nucleotide</w:t>
      </w:r>
      <w:proofErr w:type="spellEnd"/>
      <w:r w:rsidRPr="007506AF">
        <w:rPr>
          <w:b/>
          <w:sz w:val="24"/>
          <w:szCs w:val="24"/>
        </w:rPr>
        <w:t xml:space="preserve"> </w:t>
      </w:r>
      <w:proofErr w:type="spellStart"/>
      <w:r w:rsidRPr="007506AF">
        <w:rPr>
          <w:b/>
          <w:sz w:val="24"/>
          <w:szCs w:val="24"/>
        </w:rPr>
        <w:t>sequences</w:t>
      </w:r>
      <w:proofErr w:type="spellEnd"/>
      <w:r w:rsidRPr="007506AF">
        <w:rPr>
          <w:b/>
          <w:sz w:val="24"/>
          <w:szCs w:val="24"/>
        </w:rPr>
        <w:t xml:space="preserve"> </w:t>
      </w:r>
      <w:proofErr w:type="spellStart"/>
      <w:r w:rsidRPr="007506AF">
        <w:rPr>
          <w:b/>
          <w:sz w:val="24"/>
          <w:szCs w:val="24"/>
        </w:rPr>
        <w:t>Stenotrophomonas</w:t>
      </w:r>
      <w:proofErr w:type="spellEnd"/>
      <w:r w:rsidRPr="007506AF">
        <w:rPr>
          <w:b/>
          <w:sz w:val="24"/>
          <w:szCs w:val="24"/>
        </w:rPr>
        <w:t xml:space="preserve"> </w:t>
      </w:r>
      <w:proofErr w:type="spellStart"/>
      <w:r w:rsidRPr="007506AF">
        <w:rPr>
          <w:b/>
          <w:sz w:val="24"/>
          <w:szCs w:val="24"/>
        </w:rPr>
        <w:t>maltophilia</w:t>
      </w:r>
      <w:proofErr w:type="spellEnd"/>
      <w:r w:rsidRPr="007506AF">
        <w:rPr>
          <w:b/>
          <w:sz w:val="24"/>
          <w:szCs w:val="24"/>
        </w:rPr>
        <w:t xml:space="preserve"> </w:t>
      </w:r>
      <w:proofErr w:type="spellStart"/>
      <w:r w:rsidRPr="007506AF">
        <w:rPr>
          <w:b/>
          <w:sz w:val="24"/>
          <w:szCs w:val="24"/>
        </w:rPr>
        <w:t>strains</w:t>
      </w:r>
      <w:proofErr w:type="spellEnd"/>
    </w:p>
    <w:p w:rsidR="00816CA0" w:rsidRPr="00816CA0" w:rsidRDefault="00816CA0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3 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atp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6 </w:t>
      </w:r>
    </w:p>
    <w:p w:rsidR="009E0A62" w:rsidRPr="009E0A62" w:rsidRDefault="009E0A62">
      <w:r w:rsidRPr="009E0A62">
        <w:t>CAGGGCAAGATCGTTCTGCTGTTCGTCGACAACATCTACCGCTACACCCTGGCCGGTACCGAAGTGTCGGCACTGCTGGGCCGTATGCCGTCCGCCGTGGGTTACCAGCCGACCCTGGCCGAGGAAATGGGCGTCCTGCAGGAA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gap</w:t>
      </w:r>
      <w:r w:rsidR="00A35B70">
        <w:rPr>
          <w:i/>
        </w:rPr>
        <w:t>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 68</w:t>
      </w:r>
    </w:p>
    <w:p w:rsidR="00816CA0" w:rsidRPr="00816CA0" w:rsidRDefault="00816CA0">
      <w:r w:rsidRPr="00816CA0">
        <w:t>CGATGCCGGCCTCGGCGTCGAACACCGAGGTGCAGGTCTCGCCGCGGAAATCGGTGGCCACGACCTTGTCTTCGGTGTAGCCGAGGATGCCCTTCAGCGGGCCTTCGCTCTGTGCCTTCACTTCAGCGCAGATCTCGGCGTAGGTGGCTTCCTTTTCCAGCTCGACGGTCAGGTCGACCACCGACACGTCCGAGGTCGGGACACGGAAGCTCATGCCGGTCAGCTTCTTGTTCAGTTCCGGGATGACCACGCCGACAGCCTTGGCCGCACCGGTGGACGACGGGATGATGTTCTCCAGGATGCCGCGGCCACCACGCCAGTCCTTGTTGGACGGGCCATCGACGGTCTTCTGGGTGGCAGTAGCCGCATGCACGGTGGTCATCAGGCCACGCTTGATGCCCCACTTGTCATTGATGACCTTGGCCAGCGGGGCCAGGCAGTTGGTGGTGCACGACGCGTTGGAAATGATGGCCTGGCCGGCGTAGGTCTTGTCGTTCACGCCGTAGACGAACATCGGCGTATCGTCCTTCGACGGGGCCGACATGATGACCTTCCTGGCGCCGGCATCGATGTGCTTCTGCGCGGTTTCCTTGGTCAGGAACAGGCCGGTGGACTCGATCACCACGTCCACGTCCACTTCGTTCCACTTCAGGTTGGCCGGGTCGCGTTCCTGGGTCAGGCGGATCTTCTTGCCGTTGACCAGCAGGTCGTTGCCCTGCACCGCCACGTCGGCCTTGAAACGACCGTGCACGGAGTCGTACTTGAGCATGTACGCCAGATAGTCCGGCTCCAGCAGATCGTTGATGGCC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gua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9E0A62" w:rsidRPr="009E0A62" w:rsidRDefault="009E0A62">
      <w:r w:rsidRPr="009E0A62">
        <w:t>CGCTGGTACGGCGTGCAGTTCCACCCGGAAGTGAC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CCTGCCGCGCACCATGGTCTC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mutM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A35B70" w:rsidRPr="00A35B70" w:rsidRDefault="00A35B70">
      <w:r w:rsidRPr="00A35B70">
        <w:lastRenderedPageBreak/>
        <w:t>TAACGTCCTG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GGCAACATCACGCCGACGCCGGTATCGCCCTG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nuo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80</w:t>
      </w:r>
    </w:p>
    <w:p w:rsidR="00F6308E" w:rsidRDefault="00F6308E">
      <w:pPr>
        <w:rPr>
          <w:i/>
        </w:rPr>
      </w:pPr>
      <w:r w:rsidRPr="00F6308E">
        <w:rPr>
          <w:i/>
        </w:rPr>
        <w:t>A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ATCACCCGCATCCTCAACCACCTGATGTGGCTTGGCTCCAATGCGCTCGATCTGGGTGCGATGGCGGTGATGCTGTACGCCTTCCGCGAGCGCGAAGAGCTGATGGACTGCTATGAAGCGGTCTCCGGCGCGCGCATGCACGCGGCGTACTACCGTCCGGGCGGTGTCTACCGCGACCTGCCGGACCACATGCCGAAGTACAAGA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pps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93</w:t>
      </w:r>
    </w:p>
    <w:p w:rsidR="00A16C99" w:rsidRPr="00A16C99" w:rsidRDefault="00A16C99">
      <w:r w:rsidRPr="00A16C99">
        <w:t>TAGCCACGTTACATGACCGTGCGCGGCGTAAGAGCTGCGCAACA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TCAACAGAGAGCAAKGGAAAAAAACGACTAAGA</w:t>
      </w:r>
    </w:p>
    <w:p w:rsidR="00816CA0" w:rsidRDefault="00816CA0">
      <w:pPr>
        <w:rPr>
          <w:i/>
        </w:rPr>
      </w:pPr>
      <w:proofErr w:type="spellStart"/>
      <w:r w:rsidRPr="00816CA0">
        <w:rPr>
          <w:i/>
        </w:rPr>
        <w:t>rec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4</w:t>
      </w:r>
    </w:p>
    <w:p w:rsidR="006B3B83" w:rsidRPr="006B3B83" w:rsidRDefault="006B3B83">
      <w:r w:rsidRPr="006B3B83">
        <w:t>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AAG</w:t>
      </w:r>
    </w:p>
    <w:p w:rsidR="00816CA0" w:rsidRPr="00816CA0" w:rsidRDefault="00816CA0" w:rsidP="00816CA0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14</w:t>
      </w:r>
      <w:r w:rsidRPr="00816CA0">
        <w:rPr>
          <w:b/>
          <w:sz w:val="28"/>
          <w:szCs w:val="28"/>
        </w:rPr>
        <w:t xml:space="preserve"> 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atp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6 </w:t>
      </w:r>
    </w:p>
    <w:p w:rsidR="009E0A62" w:rsidRPr="009E0A62" w:rsidRDefault="009E0A62" w:rsidP="00816CA0">
      <w:r w:rsidRPr="009E0A62">
        <w:lastRenderedPageBreak/>
        <w:t>CCGTATGCCGTCCGCCGTGGGTTACCAGCCGACCCTGGCCGAGGAAATGGGCGTCCTGCAGGAA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gap</w:t>
      </w:r>
      <w:r>
        <w:rPr>
          <w:i/>
        </w:rPr>
        <w:t>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 68</w:t>
      </w:r>
    </w:p>
    <w:p w:rsidR="00816CA0" w:rsidRPr="00816CA0" w:rsidRDefault="00816CA0" w:rsidP="00816CA0">
      <w:r w:rsidRPr="00816CA0">
        <w:t>ATGCCCTTCAGCGGGCCTTCGCTCTGTGCCTTCACTTCAGCGCAGATCTCGGCGTAGGTGGCTTCCTTTTCCAGCTCGACGGTCAGGTCGACCACCGACACGTCCGAGGTCGGGACACGGAAGCTCATGCCGGTCAGCTTCTTGTTCAGTTCCGGGATGACCACGCCGACAGCCTTGGCCGCACCGGTGGACGACGGGATGATGTTCTCCAGGATGCCGCGGCCACCACGCCAGTCCTTGTTGGACGGGCCATCGACGGTCTTCTGGGTGGCAGTAGCCGCATGCACGGTGGTCATCAGGCCACGCTTGATGCCCCACTTGTCATTGATGACCTTGGCCAGCGGGGCCAGGCAGTTGGTGGTGCACGACGCGTTGGAAATGATGGCCTGGCCGGCGTAGGTCTTGTCGTTCACGCCGTAGACGAACATCGGCGTATCGTCCTTCGACGGGGCCGACATGATGACCTTCCTGGCGCCGGCATCGATGTGCTTCTGCGCGGTTTCCTTGGTCAGGAACAGGCCGGTGGACTCGATCACCACGTCCACGTCCACTTCGTTCCACTTCAGGTTGGCCGGGTCGCGTTCCTGGGTCAGGCGGATCTTCTTGCCGTTGACCAGCAGGTCGTTGCCCTGCACCGCCACGTCGGCCTTGAAACGACCGTGCACGGAGTCGTACTTGAGCATGTACGCCAGATAGTCCGGCTCCAGCAGATCGTTGA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gua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9E0A62" w:rsidRPr="009E0A62" w:rsidRDefault="009E0A62" w:rsidP="00816CA0">
      <w:r w:rsidRPr="009E0A62">
        <w:t>CGCTGGTACGGCGTGCAGTTCCACCCGGAAGTGAC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CCTGCCGCGCACCATGGTCT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mutM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A16C99" w:rsidRPr="00A16C99" w:rsidRDefault="00A16C99" w:rsidP="00816CA0">
      <w:r w:rsidRPr="00A16C99">
        <w:t>TAACGTCCTG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</w:t>
      </w:r>
      <w:r>
        <w:t>GGCAACATCACGCCGACGCCGGTATCGCCC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nuo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80</w:t>
      </w:r>
    </w:p>
    <w:p w:rsidR="00F6308E" w:rsidRPr="00F6308E" w:rsidRDefault="00F6308E" w:rsidP="00816CA0">
      <w:r w:rsidRPr="00F6308E">
        <w:lastRenderedPageBreak/>
        <w:t>CTA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ATCACCCGCATCCTCAACCACCTGATGTGGCTTGGCTCCAATGCGCTCGATCTGGGTGCGATGGCGGTGATGCTGTACGCCTTCCGCGAGCGCGAAGAGCTGATGGACTGCTATGAAGCGGTCTCCGGCGCGCGCATGCACGCGGCGTACTACCGTCCGGGCGGTGTCTACCGCGACCTGCCGGACCACATGCCGAAGTACAAG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pps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93</w:t>
      </w:r>
    </w:p>
    <w:p w:rsidR="00A16C99" w:rsidRPr="00A16C99" w:rsidRDefault="00A16C99" w:rsidP="00816CA0">
      <w:r w:rsidRPr="00A16C99">
        <w:t>ATGACCGTGCGCGGCGTAAGAGCTGCGCAACA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T</w:t>
      </w:r>
      <w:r>
        <w:t>CAACAGAGAGCAAKGGAAAAAA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rec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4</w:t>
      </w:r>
    </w:p>
    <w:p w:rsidR="006B3B83" w:rsidRPr="006B3B83" w:rsidRDefault="006B3B83" w:rsidP="00816CA0">
      <w:r w:rsidRPr="006B3B83">
        <w:t>CGCGCCCTCGCT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AA</w:t>
      </w:r>
    </w:p>
    <w:p w:rsidR="00816CA0" w:rsidRPr="00816CA0" w:rsidRDefault="00816CA0" w:rsidP="00816CA0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19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atp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6 </w:t>
      </w:r>
    </w:p>
    <w:p w:rsidR="009E0A62" w:rsidRPr="009E0A62" w:rsidRDefault="009E0A62" w:rsidP="00816CA0">
      <w:r w:rsidRPr="009E0A62">
        <w:t>GCGTCCTGCAGGAACGCGGC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CGACAACATCTCCGTGCCGGTCGGCGCTGGCACCCTGGGCCGCATCATGGACGTGCTCGGCCGTCCGATCGACGAAGCCGGCCCGGTGGCCGCCAGCGACAGCTGGGAAATCCACCGTGCGGCCCCGTCGTACGAAGACCAGTCCCCGGCCACCGAACTGCTGGAAACCGGCATCAA</w:t>
      </w:r>
      <w:r w:rsidRPr="009E0A62">
        <w:lastRenderedPageBreak/>
        <w:t>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</w:t>
      </w:r>
    </w:p>
    <w:p w:rsidR="00816CA0" w:rsidRDefault="00816CA0" w:rsidP="00816CA0">
      <w:pPr>
        <w:rPr>
          <w:i/>
        </w:rPr>
      </w:pPr>
      <w:proofErr w:type="spellStart"/>
      <w:r>
        <w:rPr>
          <w:i/>
        </w:rPr>
        <w:t>gap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 68</w:t>
      </w:r>
    </w:p>
    <w:p w:rsidR="00816CA0" w:rsidRPr="00816CA0" w:rsidRDefault="00816CA0" w:rsidP="00816CA0">
      <w:r w:rsidRPr="00816CA0">
        <w:t>CGAACACCGAGGTGCAGGTCTCGCCGCGGAAATCGGTGGCCACGACCTTGTCTTCGGTGTAGCCGAGGATGCCCTTCAGCGGGCCTTCGCTCTGTGCCTTCACTTCAGCGCAGATCTCGGCGTAGGTGGCTTCCTTTTCCAGCTCGACGGTCAGGTCGACCACCGACACGTCCGAGGTCGGGACACGGAAGCTCATGCCGGTCAGCTTCTTGTTCAGTTCCGGGATGACCACGCCGACAGCCTTGGCCGCACCGGTGGACGACGGGATGATGTTCTCCAGGATGCCGCGGCCACCACGCCAGTCCTTGTTGGACGGGCCATCGACGGTCTTCTGGGTGGCAGTAGCCGCATGCACGGTGGTCATCAGGCCACGCTTGATGCCCCACTTGTCATTGATGACCTTGGCCAGCGGGGCCAGGCAGTTGGTGGTGCACGACGCGTTGGAAATGATGGCCTGGCCGGCGTAGGTCTTGTCGTTCACGCCGTAGACGAACATCGGCGTATCGTCCTTCGACGGGGCCGACATGATGACCTTCCTGGCGCCGGCATCGATGTGCTTCTGCGCGGTTTCCTTGGTCAGGAACAGGCCGGTGGACTCGATCACCACGTCCACGTCCACTTCGTTCCACTTCAGGTTGGCCGGGTCGCGTTCCTGGGTCAGGCGGATCTTCTTGCCGTTGACCAGCAGGTCGTTGCATCGTTGATGGCC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gua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9E0A62" w:rsidRPr="009E0A62" w:rsidRDefault="009E0A62" w:rsidP="00816CA0">
      <w:r w:rsidRPr="009E0A62">
        <w:t>CGCTGGTACGGCGTGCAGTTCCACCCGGAAGTGAC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CCTGCCGCGCACCATGGTCT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mutM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A16C99" w:rsidRPr="00A16C99" w:rsidRDefault="00A16C99" w:rsidP="00816CA0">
      <w:r w:rsidRPr="00A16C99">
        <w:t>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GGCAACATCACGCCGACGCCGGTATCGCCCTG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nuo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80</w:t>
      </w:r>
    </w:p>
    <w:p w:rsidR="00F6308E" w:rsidRPr="00F6308E" w:rsidRDefault="00F6308E" w:rsidP="00816CA0">
      <w:r w:rsidRPr="00F6308E">
        <w:t>A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</w:t>
      </w:r>
      <w:r w:rsidRPr="00F6308E">
        <w:lastRenderedPageBreak/>
        <w:t>ATCACCCGCATCCTCAACCACCTGATGTGGCTTGGCTCCAATGCGCTCGATCTGGGTGCGATGGCGGTGATGCTGTACGCCTTCCGCGAGCGCGAAGAGCTGATGGACTGCTATGAAGCGGTCTCCGGCGCGCGCATGCACGCGGCGTACTACCGTCCGGGCGGTGTCTACCGCGACCTGCCGGACCACATGCCGAAGTACAAGAGGTCGCGCT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pps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93</w:t>
      </w:r>
    </w:p>
    <w:p w:rsidR="00A16C99" w:rsidRPr="00A16C99" w:rsidRDefault="00A16C99" w:rsidP="00816CA0">
      <w:r w:rsidRPr="00A16C99">
        <w:t>TAAGAGCTGCGCAACA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T</w:t>
      </w:r>
      <w:r>
        <w:t>CAACAGAGAGCAAAAAAAAACGACTA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rec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4</w:t>
      </w:r>
    </w:p>
    <w:p w:rsidR="006B3B83" w:rsidRPr="006B3B83" w:rsidRDefault="006B3B83" w:rsidP="00816CA0">
      <w:r w:rsidRPr="006B3B83">
        <w:t>CAAGAAGCGCGCCCTCGCT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AAG</w:t>
      </w:r>
    </w:p>
    <w:p w:rsidR="00816CA0" w:rsidRPr="00816CA0" w:rsidRDefault="00816CA0" w:rsidP="00816CA0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22</w:t>
      </w:r>
      <w:r w:rsidRPr="00816CA0">
        <w:rPr>
          <w:b/>
          <w:sz w:val="28"/>
          <w:szCs w:val="28"/>
        </w:rPr>
        <w:t xml:space="preserve"> 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atp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6 </w:t>
      </w:r>
    </w:p>
    <w:p w:rsidR="009E0A62" w:rsidRPr="009E0A62" w:rsidRDefault="009E0A62" w:rsidP="00816CA0">
      <w:r w:rsidRPr="009E0A62">
        <w:t>GCAGGAACGCGGC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CGACAA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</w:t>
      </w:r>
      <w:r w:rsidRPr="009E0A62">
        <w:lastRenderedPageBreak/>
        <w:t>CGGCCAGATGAACGAGCCGCCGGGCAACCGTCTGCGCGTCGCCCTGACCGGCCTGACCATGGCCGAGTACTTCCGCGACGAGAAGGACGAAAACGGCAAGGGCAAGGACGTTCTGCTGTTCGT</w:t>
      </w:r>
    </w:p>
    <w:p w:rsidR="00816CA0" w:rsidRDefault="00816CA0" w:rsidP="00816CA0">
      <w:pPr>
        <w:rPr>
          <w:i/>
        </w:rPr>
      </w:pPr>
      <w:proofErr w:type="spellStart"/>
      <w:r>
        <w:rPr>
          <w:i/>
        </w:rPr>
        <w:t>gap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 68</w:t>
      </w:r>
    </w:p>
    <w:p w:rsidR="00816CA0" w:rsidRPr="00816CA0" w:rsidRDefault="00816CA0" w:rsidP="00816CA0">
      <w:r w:rsidRPr="00816CA0">
        <w:t>CGATGCCGGCCTCGGCGTCGAACACCGAGGTGCAGGTCTCGCCGCGGAAATCGGTGGCCACGACCTTGTCTTCGGTGTAGCCGAGGATGCCCTTCAGCGGGCCTTCGCTCTGTGCCTTCACTTCAGCGCAGATCTCGGCGTAGGTGGCTTCCTTTTCCAGCTCGACGGTCAGGTCGACCACCGACACGTCCGAGGTCGGGACACGGAAGCTCATGCCGGTCAGCTTCTTGTTCAGTTCCGGGATGACCACGCCGACAGCCTTGGCCGCACCGGTGGACGACGGGATGATGTTCTCCAGGATGCCGCGGCCACCACGCCAGTCCTTGTTGGACGGGCCATCGACGGTCTTCTGGGTGGCAGTAGCCGCATGCACGGTGGTCATCAGGCCACGCTTGATGCCCCACTTGTCATTGATGACCTTGGCCAGCGGGGCCAGGCAGTTGGTGGTGCACGACGCGTTGGAAATGATGGCCTGGCCGGCGTAGGTCTTGTCGTTCACGCCGTAGACGAACATCGGCGTATCGTCCTTCGACGGGGCCGACATGATGACCTTCCTGGCGCCGGCATCGATGTGCTTCTGCGCGGTTTCCTTGGTCAGGAACAGGCCGGTGGACTCGATCACCACGTCCACGTCCACTTCGTTCCACTTCAGGTTGGCCGGGTCGCGTTCCTGGGTCAGGCGGATCTTCTTGCCGTTGACCAGCAGGTCGTTGCCCTGCACCGCCACGTCGGCCTTGAAACGACCGTGCACGGAGTCGTACTTGAGCATGTACGCCA</w:t>
      </w:r>
      <w:r>
        <w:t>GATAGTCCGGCTCCAGCAGATCGTTGATGGC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gua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9E0A62" w:rsidRPr="009E0A62" w:rsidRDefault="009E0A62" w:rsidP="00816CA0">
      <w:r w:rsidRPr="009E0A62">
        <w:t>GCGCTGGTACGGCGTGCAGTTCCACCCGGAAGTGAC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CCTGCCGCGCACCATGGTCTAC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mutM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A16C99" w:rsidRPr="00A16C99" w:rsidRDefault="00A16C99" w:rsidP="00816CA0">
      <w:r w:rsidRPr="00A16C99">
        <w:t>TAACGTCCTG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GGCAACATCACGCCGACGCCGGTATCGCCCTG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nuoD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80</w:t>
      </w:r>
    </w:p>
    <w:p w:rsidR="00F6308E" w:rsidRPr="00F6308E" w:rsidRDefault="00F6308E" w:rsidP="00816CA0">
      <w:r w:rsidRPr="00F6308E">
        <w:t>CTA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ATCACCCGCATCCTCAACCACCTGATGTGGCTTGGCTCCAATGCGCTCGATCTGGGTGCGATGGCGGTGAT</w:t>
      </w:r>
      <w:r w:rsidRPr="00F6308E">
        <w:lastRenderedPageBreak/>
        <w:t>GCTGTACGCCTTCCGCGAGCGCGAAGAGCTGATGGACTGCTATGAAGCGGTCTCCGGCGCGCGCATGCACGCGGCGTACTACCGTCCGGGCGGTGTCTACCGCGACCTGCCGGACCACATGCCGAAGTACAAGA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pps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93</w:t>
      </w:r>
    </w:p>
    <w:p w:rsidR="00A16C99" w:rsidRPr="00A16C99" w:rsidRDefault="00A16C99" w:rsidP="00816CA0">
      <w:r w:rsidRPr="00A16C99">
        <w:t>T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</w:t>
      </w:r>
      <w:r>
        <w:t>TCAACAGAGAGCAA</w:t>
      </w:r>
      <w:r w:rsidRPr="00A16C99">
        <w:t>GGAAAAAAACGACTAAGA</w:t>
      </w:r>
    </w:p>
    <w:p w:rsidR="00816CA0" w:rsidRDefault="00816CA0" w:rsidP="00816CA0">
      <w:pPr>
        <w:rPr>
          <w:i/>
        </w:rPr>
      </w:pPr>
      <w:proofErr w:type="spellStart"/>
      <w:r w:rsidRPr="00816CA0">
        <w:rPr>
          <w:i/>
        </w:rPr>
        <w:t>recA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4</w:t>
      </w:r>
    </w:p>
    <w:p w:rsidR="006B3B83" w:rsidRPr="006B3B83" w:rsidRDefault="006B3B83" w:rsidP="00816CA0">
      <w:r w:rsidRPr="006B3B83">
        <w:t>GCGCGCCCTCGCT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AAGCAG</w:t>
      </w:r>
    </w:p>
    <w:p w:rsidR="00FD6EED" w:rsidRDefault="00FD6EED" w:rsidP="00FD6EED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25</w:t>
      </w:r>
      <w:r w:rsidR="008E6129">
        <w:rPr>
          <w:b/>
          <w:sz w:val="28"/>
          <w:szCs w:val="28"/>
        </w:rPr>
        <w:t xml:space="preserve">         ST142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80</w:t>
      </w:r>
    </w:p>
    <w:p w:rsidR="001343B4" w:rsidRPr="001343B4" w:rsidRDefault="001343B4" w:rsidP="00FD6EED">
      <w:r w:rsidRPr="001343B4">
        <w:t>GACGGGSSYGCCTCTACCGCTACACCCTGGCCGGTACCGAAGTGTCGGCACTGCTGGGCCGTATGCCGTCCGCCGTGGGTTACCAGCCGACCCTGGCCGAGGAAATGGGCGTCCTGCAGGACGGCATCTCGGTGCCGGTCGGCGCTGGCACCCTGGGCCGCATCATGGACGTGCTCGGCCGTCCGATCGACGAAGCCGGCCCGGTGGCCGCCAGCGACAGCTGGGAAATCCACCGTGCGGCCCCGTCGTACGAAGACCAGTCCCCGGCTACCGAGCTGCTGGAAACCGGCATCAAGGTCATCGACCTGATGTGCCCGTTCGCCAAGGGCGGCAAGGTCGGCCTGTTCGGCGGCGCCGGCGTCGGCAAGACCGTCAACATGATGGAGCTGATCAACAACATCGCCAAGGCGCACAGCGGTCTGTCCGTGTTCGCCGGCGTGGGTGAGCGTACCCGTGAGGGCAACGACTTCTACCACGAAATGAAGGACTCCAACGTCCTCGACAAGGTGGCGATGGTGTACGGCCAGATGAACGAGCCGCCGGGCAACCGTCTGCGCGTCGCCCTGACCGGCCTGACCATGGCCGAGTACTTCCGCGACGAGAAGGACGAAAACGGCAAGGGCAAGGACGTCCTGCTGTTCGTCGACAA</w:t>
      </w:r>
    </w:p>
    <w:p w:rsidR="00FD6EED" w:rsidRDefault="00FD6EED" w:rsidP="00FD6EED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835C74">
        <w:rPr>
          <w:i/>
        </w:rPr>
        <w:t>89</w:t>
      </w:r>
    </w:p>
    <w:p w:rsidR="00835C74" w:rsidRPr="00835C74" w:rsidRDefault="00835C74" w:rsidP="00FD6EED">
      <w:r w:rsidRPr="00835C74">
        <w:t>AGGTTGGTATGATTACCTGGCGTACATGCTCAAGTACGACTCCGTGCACGGCCGCTTCAAGGCCGACGTGGCCGTGCAGGGCAACGACCTGCTGGTGAACGGCAAGAAGATCCGCCTGACCCAGGAACGCGACCCGGCCAACCTGAAGTGGGACGAAGTCGGCGCCGACGTGGTGCTGGAAGCCACCGGCCTGTTCCTGACCAAGGAAACCGCGCAGAAGCACATCGATGCCGGCGCGAAGAAGGTCATCATGTCGGCCCCGTCGAAGGACGACACGCCGATGTTCGT</w:t>
      </w:r>
      <w:r w:rsidRPr="00835C74">
        <w:lastRenderedPageBreak/>
        <w:t>GTTCGGCGTGAACGACAAGACCTACGCCGGCCAGGCCATCATTTCCAACGCGTCGTGCACCACCAACTGCCTGGCCCCGCTGGCCAAGGTCATCAACGACAAGTGGGGCATCAAGCGTGGCCTGATGACCACGGTGCATGCGGCCACCGCCACCCAGAAGACCGTCGATGGCCCGTCCAACAAGGACTGGCGCGGCGGCCGTGGCATCCTGGAAAACATCATTCCGTCGTCCACCGGTGCGGCAAAGGCCGTCGGCGTGGTCATTCCGGAACTGAACAAGCGCTGAAGTGAAGGCACAGAGCG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835C74">
        <w:rPr>
          <w:i/>
        </w:rPr>
        <w:t>43</w:t>
      </w:r>
    </w:p>
    <w:p w:rsidR="00835C74" w:rsidRPr="00835C74" w:rsidRDefault="00835C74" w:rsidP="00FD6EED">
      <w:r w:rsidRPr="00835C74">
        <w:t>CGCTGGTACGGCGTGCAGCTTCGTGGTCGACGTGTGCGGCTGCCAGACCCTGTGGACCGCCGCCAACATCATCGACGACCAGATCGCCCGCGTGCGCGAACAGGTGGGCGATGACGAAGTGATCCTGGGCCTGTCCGGCGGCGTCGATTCGTCCGTGGTGGCCGCACTGCTGCACAAGGCCATCGGCGAAAAGCTGACCTGCGTGTTCGTGGATACCGGCCTGCTGCGCTGGCAGGAAGGCGACCAGGTGATGGCGATGTTCGCCGAGCACATGGGCGTAAAGGTGGTGCGCGTAAATGCCGCCGACCGTTACTTCGCCGCGCTGGAAGGCGTGAGCGACCCGGAAGCCAAGCGCAAGATCATCGGCAACCTGTTCGTTGAGATCTTCGACGAAGAGTCGAACAGGCTGAAGAACGCCAAATGGCTGGCGCAGGGCACCATCTACCCGGACGTGATCGAGTCGGCCGGCAGCAAGACCGGCAAGGCGCATGTGATCAAGAGCCACCACAACGTGGGCGGCCTGCCGGAGCACATGAAGCTGGGCCTGGTGGAGCCCTGGGTGTTGAACTGGGCCTGCCGCGCACCATGGT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71347">
        <w:rPr>
          <w:i/>
        </w:rPr>
        <w:t>73</w:t>
      </w:r>
    </w:p>
    <w:p w:rsidR="00A71347" w:rsidRPr="00A71347" w:rsidRDefault="00A71347" w:rsidP="00FD6EED">
      <w:r w:rsidRPr="00A71347">
        <w:t>AACTGCCCGAAGTCGAAACCACCTGCAGGGTCGTCGCGTGCATGGCGTGATCCTGCGCCGCGCCGACCTGCGCTGGCCGATTCCGCCGGAAGTGGCCGAGCTGCTGCCGGGCCAGCGCATCGAGGAGATCCGTCGCCGCGCCAAGTACCTGCTGCTGGACACCGCCGTCGGCAGCGCGGTGCTGCACCTGGGCATGTCCGGCAGCCTGCGCGTGCTGCCTGGCGATACCCCGCTGCGCGCCCACGACCACGTCGACATCAGCCTGGACAACGGCCGCCTGCTGCGCTTCAACGACCCGCGCCGCTTCGGCAGCCTGCTCTGGCAGCCGGCCGGCGAAGTCCACCCGCTGCTGCAGGGGCTGGGCCCGGAACCGCTGGACGACGTGTTTGACGGCGACTACCTGTTCGCCCGCAGCCGGGGCCGCAGTGCGCCGGTGAAGACCTTCCTGATGGACCAGGCGGTGGTGGTGGGCGTCGGCAACATCGAGGATCTCCTTCACCGCAT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72</w:t>
      </w:r>
    </w:p>
    <w:p w:rsidR="00A42116" w:rsidRPr="00A42116" w:rsidRDefault="00A42116" w:rsidP="00FD6EED">
      <w:r w:rsidRPr="00A42116">
        <w:t>TAACCATGAACTTCGGCCCGCAGCATCCGGCCGCTCACGGTGTGCTGCGCCTGATCCTGGAAATGGACGGTGAAACCATCATGCGCGCCGACCCGCACGTGGGTCTGCTGCACCGTGGTACCGAAAAGCTGGCCGAGTCCAAGCCGTTCAACCAGTCGATCGGCTACATGGATCGCCTGGATTACGTGTCGATGATGTGCAACGAGCACGCCTACGTGCGCGCGATCGAGACCCTGATGGGCATCGAGGCGCCGGAGCGTGCCCAGTACATCCGCACCATGTACGATGAAATCACCCGCATCCTCAACCACCTGATGTGGCTGGGCTCCAACGCGCTCGACCTGGGCGCGATGGCGGTGATGCTGTACGCCTTCCGCGAACGCGAAGAGCTGATGGACTGCTACGAAGCGGTTTCCGGCGCGCGCATGCACGCGGCGTACTACCGTCCGGGCGGTGTCTACCGCGACCTGCCGGACCACATGCCGAAGTACAAGA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0C3241">
        <w:rPr>
          <w:i/>
        </w:rPr>
        <w:t>98</w:t>
      </w:r>
    </w:p>
    <w:p w:rsidR="000C3241" w:rsidRPr="000C3241" w:rsidRDefault="000C3241" w:rsidP="00FD6EED">
      <w:r w:rsidRPr="000C3241">
        <w:t>AAGTTACTCCTGGCCGAACTCCGCACCACCTTCTCGATCAGCGACGAGGACGTGCAGGAACTGGCCAAGCAGGCGCTGGTCATCGAAAAGCACTACGGCCGCCCGATGGACATCGAGTGGGCCAAGGACGGTGTCAGCGGCAAGCTGTTCATCGTGCAGGCGCGCCCGGAAACGGTGAAGTCGCGCAGCCACGCCACCCAGATCGAGCGCTTCGCGCTGACCGAGAAGGGCGGCAAGGTACTGGCCGAGGGCCGTGCCGTCGGCGCCAAGATCGGTTCGGGCGTGGCCCGCGTGGTGAAGACGCTGGACGACATGAACCGCGTGCAGCCGGGCGACGTGCTGATCGCCGACATGACCGATCCCGATTGGGAACCGGTGATGAAGCGCGCCTCGGCCATCGTCACCAACCGCGGTGGCCGCACCTGCCACGCCGCGATCATCGCGCGCGAGCTGGGCGTGCCAGCCGTGGTCGGTTCGGGCAACGCCACCCAGGTCATCGAGGAT</w:t>
      </w:r>
      <w:r w:rsidRPr="000C3241">
        <w:lastRenderedPageBreak/>
        <w:t>GGTCGGGAGGAGGGGAAGCGGCTWCSCCGACTRAGCCGGARTGAGCMCAACAASMSCGCGCTAAKMGKATCTGSCCTGCMCGAAGAGAAGTCGGGC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79</w:t>
      </w:r>
    </w:p>
    <w:p w:rsidR="00A42116" w:rsidRPr="00A42116" w:rsidRDefault="00A42116" w:rsidP="00FD6EED">
      <w:r w:rsidRPr="00A42116">
        <w:t>AAGAAGCGCGCCTTGGCTGCTGCTCTGGGCCAGATCGAGAAGCAGTTCGGCAAGGGCTCGGTGATGCGCATGGGCGACCGCGTGGTCGAGCCCGTCGAAGCCATCCCGACCGGTTCGCTGATGCTCGACATCGCACTGGGCATTGGCGGTCTGCCGAAGGGCCGTGTCGTTGAGATCTACGGGCCGGAATCCTCGGGCAAGACCACGCTGACCCTGCAGGCCATCGCCGAATGCCAGAAGATGGGTGGCACCGCCGCCTTCATCGATGCCGAGCACGCGCTGGACCCGATCTATGCCGCCAAGCTGGGCGTGAACGTGGACGACCTGCTGCTGTCGCAGCCGGATACCGGTGAGCAGGCGCTGGAAATCGCCGACATGCTGGTCCGTTCGGGCTCGGTCGACATCCTGGTGGTCGACTCGGTCGCCGCACTGACCCCGAAGGCCGAAATCGAAGGCGAGATGGGTGACCAGCTGCCGGGTCTGCAGGCCCGCCTGATGAGCCAGGCGCTGCGCAAGTTGACCGGCAACATCAAGCGCTCCAACACCCTGGTGATCTTCATCAACCAGCTGCGCATGAAGATCGGCGTGATGATGCCGGGCCAGAGCCCGGAAACCACCACGGGCGGCAACGCGCTGAAGTTCTATGCCTCGGTCCGCCTGGACATCCGCCGTATCGGCGCGATCAAGAAGGGTGACGAGATCATCGGCAACCAGACCAAGATCAAGGTGGTCAAGAACAAGCTGGCGCCTCCGTTCAAGC</w:t>
      </w:r>
    </w:p>
    <w:p w:rsidR="00FD6EED" w:rsidRDefault="00FD6EED" w:rsidP="00FD6EED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129</w:t>
      </w:r>
    </w:p>
    <w:p w:rsidR="00FD6EED" w:rsidRDefault="001343B4" w:rsidP="00FD6EED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76</w:t>
      </w:r>
    </w:p>
    <w:p w:rsidR="001343B4" w:rsidRPr="001343B4" w:rsidRDefault="001343B4" w:rsidP="00FD6EED">
      <w:r w:rsidRPr="009E0A62">
        <w:t>GAACGCGGC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CGACAA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</w:t>
      </w:r>
    </w:p>
    <w:p w:rsidR="00FD6EED" w:rsidRDefault="00FD6EED" w:rsidP="00FD6EED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68</w:t>
      </w:r>
    </w:p>
    <w:p w:rsidR="00A42116" w:rsidRPr="00A42116" w:rsidRDefault="00A42116" w:rsidP="00A42116">
      <w:r w:rsidRPr="00A42116">
        <w:t>AGGTTGGTATCAACGGTTTCGGTCGCATCGGGCGTAACGTCCTGCGCTCGGCGGTGCTGAACTTCGGCGACGACATCGAAATCGTGGCCATCAACGATCTGCTGGAGCCGGACTATCTGGCGTACATGCTCAAGTACGACTCCGTGCACGGTCGTTTCAAGGCCGACGTGGCGGTGCAGGGCAACGACCTGCTGGTCAACGGCAAGAAGATCCGCCTGACCCAGGAACGCGACCCGGCCAACCTGAAGTGGAACGAAGTGGACGTGGACGTGGTGATCGAGTCCACCGGCCTGTTCCTGACCAAGGAAACCGCGCAGAAGCACATCGATGCCGGCGCCAGGAAGGTCATCATGTCGGCCCCGTCGAAGGACGATACGCCGATGTTCGTCTACGGCGTGAACGACAAGACCTACGCCGGCCAGGCCATCATTTCCAACGCGTCGTGCACCACCAACTGCCTGGCCCCGCTGGCCAAGGTCATCAATGACAAGTGGGGCATCAAGCGTGGCCTGATGACCACCGTGCATGCGGCTACTGCCACCCAGAAGACCGTCGATGGCCCGTCCAACAAGGACTGG</w:t>
      </w:r>
      <w:r w:rsidRPr="00A42116">
        <w:lastRenderedPageBreak/>
        <w:t>CGTGGTGGCCGCGGCATCCTGGAGAACATCATCCCGTCGTCCACCGGTGCGGCCAAGGCTGTCGGCGTGGTCATCCCGGAACTGAACAAGAAGCTGACCGGCATGAGCTTCCGTGTCCCGACCTCGGACGTGTCGGTGGTCGACCTGACCGTCGAGCTGGAAAAGGAAGCCACCTACGCCGAGATCTGCGCTGAAGTGAAGGCACAGAGCG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C071C3">
        <w:rPr>
          <w:i/>
        </w:rPr>
        <w:t>105</w:t>
      </w:r>
    </w:p>
    <w:p w:rsidR="00C071C3" w:rsidRPr="00C071C3" w:rsidRDefault="00C071C3" w:rsidP="00FD6EED">
      <w:r w:rsidRPr="00C071C3">
        <w:t>GCCGGATTCCGGAGTGACCACACCCTGCTGCTGCGCCGCTTCGTGGTGGATGTGTGCGGCTGCCAGACCCTGTGGACCGCCGCCAACATCATCGACGACCAGATCGCCCGCGTGCGCGAACAGGTGGGCGATGACGAAGTGATCCTGGGCCTGTCCGGCGGCGTCGATTCGTCCGTGGTGGCTGCGCTGCTGCACAAGGCCATCGGCGAGAAGCTGACCTGCGTGTTCGTGGATACCGGCCTGCTGCGCTGGCAGGAAGGCGACCAGGTGATGGCGATGTTCGCCGAGCACATGGGCGTGAAGGTGGTGCGCGTGAATGCCGCCGACCGTTACTTCAGCGCGCTGGAAGGCGTGAGCGACCCGGAAGCCAAGCGCAAGATCATCGGCAACCTGTTCGTTGAGATCTTCGACGAAGAGTCGAACAAGCTGAAGAACGCCAAGTGGCTGGCGCAGGGCACCATCTACCCGGACGTGATCGAGTCGGCCGGCAGCAAGACCGGCAAGGCGCATGTGATCAAGAGCCACCACAACGTGGGCGGCCTGCCGGAGCACATGAAGCTGGGCCTGGTGGAGCCGCAAGGCGCATGTGATCAAGAGCCACCACAACGTGGGCGGCCTGCCAGAGCACATGAAGCTGGGCCTGGTGGAGCCGCTGCGCGAGCTGTTCAAGGACGAAGTGCGCCGCCTGGGTGTTGAACTGGGCCTGCCGCGCACCATGGTCTCCGGCCCATTCMGAAA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71347">
        <w:rPr>
          <w:i/>
        </w:rPr>
        <w:t>67</w:t>
      </w:r>
    </w:p>
    <w:p w:rsidR="00A71347" w:rsidRPr="00A71347" w:rsidRDefault="00A71347" w:rsidP="00FD6EED">
      <w:r w:rsidRPr="00A71347">
        <w:t>AACTGCCCGAAGTCGAAAACCTGCAGGGTCGCCGCGTACACGGCGTGATCCTGCGCCGCGCCGATCTGCGCTGGCCGATTCCGCCGGAAGTGGCCGAGCTGCTGCCGGGGCAGCGCATCGAGGAGATCCGTCGCCGCGCCAAGTACCTGCTGCTGGATACCGCCATCGGCAGCGCGGTGCTGCACCTGGGCATGTCCGGCAGCCTCCGCGTGCTGCCTGGCGATACCCCGCTGCGCGCCCACGACCACGTCGACATCAGCCTGGACAACGGCCGCCTGCTGCGCTTCAACGACCCGCGCCGCTTCGGCAGCCTGCTGTGGCAGCCGGCCGGTGAGATCCATCCGCTGCTGCAGGGGCTGGGCCCGGAGCCGCTGGATGATGCCTTCGACGGGGACTACCTGTTCGCCCGCAGCCGCGGCCGCAGCGCGCCGGTGAAGACCTTCCTGATGGACCAGGCGGTGGTGGTGGGCGTGGGCATCTCCTTCACCGCAT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80</w:t>
      </w:r>
    </w:p>
    <w:p w:rsidR="00A42116" w:rsidRPr="00A42116" w:rsidRDefault="00A42116" w:rsidP="00FD6EED">
      <w:r w:rsidRPr="00A42116">
        <w:t>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ATCACCCGCATCCTCAACCACCTGATGTGGCTTGGCTCCAATGCGCTCGATCTGGGTGCGATGGCGGTGATGCTGTACGCCTTCCGCGAGCGCGAAGAGCTGATGGACTGCTATGAAGCGGTCTCCGGCGCGCGCATGCACGCGGCGTACTACCGTCCGGGCGGTGTCTACCGCGACCTGCCGGACCACATGCCGAAGTACAAGA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1343B4">
        <w:rPr>
          <w:i/>
        </w:rPr>
        <w:t>93</w:t>
      </w:r>
    </w:p>
    <w:p w:rsidR="001343B4" w:rsidRPr="001343B4" w:rsidRDefault="001343B4" w:rsidP="00FD6EED">
      <w:r w:rsidRPr="00A16C99">
        <w:t>GTTACATGACCGTGCGCGGCGTAAGAGCTGCGCAACA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TCAACAGAGAGCA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lastRenderedPageBreak/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74</w:t>
      </w:r>
    </w:p>
    <w:p w:rsidR="00A42116" w:rsidRPr="00A42116" w:rsidRDefault="00A42116" w:rsidP="00FD6EED">
      <w:r w:rsidRPr="00A42116">
        <w:t>GCGCGCCCTCGCT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</w:t>
      </w:r>
    </w:p>
    <w:p w:rsidR="00FD6EED" w:rsidRDefault="00FD6EED" w:rsidP="00FD6EED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318</w:t>
      </w:r>
      <w:r w:rsidR="008E6129">
        <w:rPr>
          <w:b/>
          <w:sz w:val="28"/>
          <w:szCs w:val="28"/>
        </w:rPr>
        <w:t xml:space="preserve">         ST116</w:t>
      </w:r>
    </w:p>
    <w:p w:rsidR="00FD6EED" w:rsidRDefault="001343B4" w:rsidP="00FD6EED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3</w:t>
      </w:r>
    </w:p>
    <w:p w:rsidR="001343B4" w:rsidRPr="001343B4" w:rsidRDefault="001343B4" w:rsidP="00FD6EED">
      <w:r w:rsidRPr="001343B4">
        <w:t>TCGGCGCTGGCACCCTGGGCCGCAGGCATCTCGGTGCCGGTCGGCGCCGGCACCCTGGGCCGCATCATGGACGTGCTCGGTCGTCCGATCGACGAAGCCGGCCCGGTGGCCGCCAGCGACAGCTGGGAAATCCACCGTGCGGCCCCGTCGTACGAAGACCAGTCCCCGGCCACCGAACTGCTGGAAACCGGCATCAAGGTCATCGACCTGATGTGCCCGTTCGCCAAGGGCGGCAAGGTCGGCCTGTTCGGCGGCGCCGGCGTCGGCAAGACCGTCAACATGATGGAGCTGATCAACAACATCGCCAAGGCGCACAGCGGTCTGTCCGTGTTCGCCGGCGTGGGTGAGCGTACCCGTGAGGGCAACGACTTCTACCACGAAATGAAGGACTCCAACGTCCTCGACAAGGTGGCGATGGTGTACGGCCAGATGAACGAGCCGCCGGGCAACCGTCTGCGCGTCGCCCTGACCGGCCTGACCATGGCCGAGTACTTCCGCGACGAGAAGGACGAAAACGGCAAGGGCAAGGACGTCCTGCTGT</w:t>
      </w:r>
    </w:p>
    <w:p w:rsidR="00FD6EED" w:rsidRDefault="00FD6EED" w:rsidP="00FD6EED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835C74">
        <w:rPr>
          <w:i/>
        </w:rPr>
        <w:t>1</w:t>
      </w:r>
    </w:p>
    <w:p w:rsidR="00835C74" w:rsidRPr="00835C74" w:rsidRDefault="00835C74" w:rsidP="00FD6EED">
      <w:r w:rsidRPr="00835C74">
        <w:t>TTCGTAACTACCTGGCGTACATGCTCAAGTACGACTCCGTGCACGGCCGCTTCAAGGCCGACGTGGCAGTGCAGGGCAACGACCTGCTGGTCAACGGCAAGAAGATCCGCCTGACCCAGGAACGCGACCCGGCCAACCTGAGACTACCTGGCGTACATGCTCAAGTACGACTCCGTGCACGGCCGCTTCAAGGCCGACGTGGCAGTGCAGGGCAACGACCTGCTGGTCAACGGCAAGAAGATCCGCCTGACCCAGGAACGCGACCCGGCCAACCTGAAGTGGGATGAAGTCGGTGCCGACGTGGTGCTGGAAGCCACCGGCCTGTTCCTGACCAAGGAAACCGCGCAGAAGCACATCGATGCCGGCGCCAAGAAGGTCATCATGTCGGCGCCGTCGAAGGACGACACGCCGATGTTCGTCTACGGCGTGAACGACAAGACCTACGCCGGCCAGGCGATCATTTCCAACGCCTCGTGCACCACCAACTGCCTGGCCCCGCTGGCCAAGGTCATCAATGACAAGTGGGGCATCAAGCGCGGCCTGATGACCACCGTGCATGCGGCAACCGCCACCCAGAAGACCGTCGATGGCCCGTCCAACAAGGACTGGCGCGGTGGCCGTGGCATCCTGGAGAACATCATCCCGTCGTCCACCGGTGCGGCCAAGGCCGTCGGCGTGGTCATCCCGGAACTGAACAAG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84</w:t>
      </w:r>
    </w:p>
    <w:p w:rsidR="00A42116" w:rsidRPr="00A42116" w:rsidRDefault="00A42116" w:rsidP="00FD6EED">
      <w:r w:rsidRPr="00A42116">
        <w:t>CGCTGGTACGGCGTGCAGTTCCACCCGGAAGTGACCCACACCCTGCAGGGCCAGGCGCTGCTGCGCCGCTTCGTGGTGGATGTGTGCGGCTGCCAGACCCTGTGGACCGCCGCCAACATCATCGACGACCAGATCGCCCGCGTGCGCGAACAGGTGGGCGATGACGAAGTGATCCTGGGCCTGTCCGGTGGCGTCGATTCGTCCGTGGTGGCCGCGCTGCTGCACAAGGCCATCGGCGAGAAGCTGACCTGCGTGTTCGTGGATACCGGCCTGCTGCGCTGGCAGGAAGGCGACCAGGTGATGGCGATGTTTGCCGAGCACATGGGCGTGAAGGTCGTGCGTGTGAATGCCGCCGACCGTTACTTCGCCGCCCTGGAAGGCGTGAGCGACCCGGAAGCCAAGCGCAAGATCATCGGCAACCTGTTCGTTGAGA</w:t>
      </w:r>
      <w:r w:rsidRPr="00A42116">
        <w:lastRenderedPageBreak/>
        <w:t>TCTTCGACGAAGAGTCGAACAAGCTGAAGAACGCCAAGTGGCTGGCGCAGGGCACCATCTACCCGGACGTGATCGAGTCGGCCGGCAGCAAGACCGGCAAGGCGCATGTGATCAAGAGTCACCACAACGTGGGCGGCCTGCCGGAGCACATGAAGCTGGGCCTGGTGGAGCCGCTGCGCGAGCTGTTCAAGGACGAAGTGCGCCGCCTGGGCGTCGAGCTGGGCCTGCCGCGCGCCATGGTCT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71347">
        <w:rPr>
          <w:i/>
        </w:rPr>
        <w:t>58</w:t>
      </w:r>
    </w:p>
    <w:p w:rsidR="00A71347" w:rsidRPr="00A71347" w:rsidRDefault="00A71347" w:rsidP="00FD6EED">
      <w:r w:rsidRPr="00A71347">
        <w:t>AACTGCCACCTGCAGGGCCGCCGCGTGCATGGCGTGATCCTGCGCCGCGCCGACCTGCGCTGGCCGATTCCGA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GCCCGCAGCCGTGGCCGCAGCGCGCCGGTGAAGACCTTCCTGATGGACCAGGCGGTGGTGGTGGGCGTGGGCAACATCT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>25</w:t>
      </w:r>
    </w:p>
    <w:p w:rsidR="00A42116" w:rsidRPr="00A42116" w:rsidRDefault="00A42116" w:rsidP="00FD6EED">
      <w:r w:rsidRPr="00A42116">
        <w:t>AACCATGAACTTCGGCCCGCAGCATCCGGCCGCTCACGGTGTGCTGCGCCTGATCCTGGAAATGGACGGTGAAACCATCATGCGCGCCGACCCGCACGTGGGTCTGCTGCACCGTGGTACCGAAAAGCTGGCCGAGTCCAAGCCGTTCAACCAGTCGATCGGTTACATGGATCGACTGGATTACGTGTCGATGATGTGCAACGAGCACGCCTACGTGCGCGCGATCGAGACCCTGATGGGCATCGAGGCGCCGGAGCGTGCGCAGTACATCCGCACCATGTACGACGAGATCACCCGCATCCTCAACCACCTGATGTGGCTGGGCTCCAACGCGCTCGACCTGGGTGCGATGGCGGTGATGCTGTACGCCTTCCGCGAGCGCGAAGAGCTGATGGATTGCTATGAAGCAGTCTCCGGCGCACGCATGCACGCGGCGTACTACCGTCCGGGCGGTGTCTACCGCGACCTGCCGGACCACATGCCGAAGTACAAGGGGTCGCGCTA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0C3241">
        <w:rPr>
          <w:i/>
        </w:rPr>
        <w:t>82</w:t>
      </w:r>
    </w:p>
    <w:p w:rsidR="000C3241" w:rsidRPr="000C3241" w:rsidRDefault="000C3241" w:rsidP="00FD6EED">
      <w:r w:rsidRPr="000C3241">
        <w:t>AAGGTCGAACTGCGCAACACCTTCTCGATCAGCGACGAGGACGTGCAGGAACTGTCCAAGCAGGCGCTGGTCATCGAAAAGCACTACGGCCGCCCGATGGACATTGAGTGGGCCAAGGACGGTGTCAGCGGCAAGCTGTTCATCGTGCAGGCGCGCCCGGAGACGGTGAAGTCGCGCAGCCACGCCACCCAGATCGAGCGCTTCGCGCTGACCGAAAAGGGCGGCAACGTGCTGGCCGAAGGCCGCGCCGTGGGCGCCAAGATCGGTTCGGGCGTGGCCCGCGTGGTCAAGACGCTGGACGACATGAACCGCGTGCAGCCGGGCGACGTGCTGATCGCCGACATGACCGACCCGGACTGGGAACCGGTGATGAAGCGCGCTTCGGCCATCGTCACCAACCGTGGTGGCCGCACCTGCCACGCCGCGATCATCGCGCGCGAGCTGGGCGTGCCCGCCGTGGTCGGTTCGGGCAACGCCACCAAGGTCATTGAAGATGGCC</w:t>
      </w:r>
    </w:p>
    <w:p w:rsidR="00FD6EED" w:rsidRDefault="00FD6EED" w:rsidP="00FD6EED">
      <w:pPr>
        <w:rPr>
          <w:i/>
        </w:rPr>
      </w:pPr>
      <w:proofErr w:type="spellStart"/>
      <w:r>
        <w:rPr>
          <w:i/>
        </w:rPr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42116">
        <w:rPr>
          <w:i/>
        </w:rPr>
        <w:t xml:space="preserve"> 6</w:t>
      </w:r>
    </w:p>
    <w:p w:rsidR="00A42116" w:rsidRPr="00A42116" w:rsidRDefault="00A42116" w:rsidP="00FD6EED">
      <w:r w:rsidRPr="00A42116">
        <w:t>GAAGCGCGCCCTCGCTGCAGCTCTGGGCCAGATCGAAAAGCAGTTCGGCAAGGGCTCGGTGATGCGCATGGGCGACCGCGTGGTCGAACCCGTCGAAGCCATCCCGACCGGTTCGCTGATGCTCGACATCGCGCTGGGCATTGGTGGTCTGCCGAAGGGCCGTGTCGTCGAGATCTACGGGCCGGAATCCTCGGGCAAGACCACCTTGACCCTGCAGGCCATCGCCGAATGCCAGAAGATGGGCGGCACCGCGGCCTTCATCGACGCCGAGCACGCGCTGGACCCGATCTACGCCGCCAAGCTGGGCGTGAACGTGGACGACCTGCTGCTGTCGCAGCCGGACACCGGTGAGCAGGCGCTGGAAATCGCCGACATGCTGGTCCGTTCGGGTTCGGTCGACATCCTGGTGATCGACTCGGTTGCCGCGCTGACCCCGAAGGCCGAAATCGAAGGCGAGATGGGCGACCAGCTGCCAGGCCTTCAGGCCCGCCTGATGAGCCAGGCGCTGCGCAAGCTGACCGGCAACATCAAGCGCTCCAACACCCTGGTGATCTTCATCAACCAGCTGCGCATGAAGATCGGCGTGATGATGCCGGGCCAGAGCCCGGAAACCACCACGGGTGGCAACGCGCTGAAGTTCTACGCCTCGGTCCGCCTGGACATCCGCCGTATCGGCGCGATCAAGAAGGGTGACGAGATCATCGGTAACCAGACCAAGATCAAGGTCGTCAAGAACAAGCTGGCACCTCCGTTCAAGA</w:t>
      </w:r>
    </w:p>
    <w:p w:rsidR="00816CA0" w:rsidRDefault="00816CA0" w:rsidP="00816CA0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lastRenderedPageBreak/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327</w:t>
      </w:r>
    </w:p>
    <w:p w:rsidR="00A35B70" w:rsidRPr="00A35B70" w:rsidRDefault="00A35B70" w:rsidP="00816CA0">
      <w:pPr>
        <w:rPr>
          <w:i/>
        </w:rPr>
      </w:pPr>
      <w:proofErr w:type="spellStart"/>
      <w:r w:rsidRPr="00A35B70">
        <w:rPr>
          <w:i/>
        </w:rPr>
        <w:t>atpD</w:t>
      </w:r>
      <w:proofErr w:type="spellEnd"/>
      <w:r w:rsidRPr="00A35B70">
        <w:rPr>
          <w:i/>
        </w:rPr>
        <w:t xml:space="preserve"> </w:t>
      </w:r>
      <w:proofErr w:type="spellStart"/>
      <w:r w:rsidRPr="00A35B70">
        <w:rPr>
          <w:i/>
        </w:rPr>
        <w:t>allel</w:t>
      </w:r>
      <w:proofErr w:type="spellEnd"/>
      <w:r w:rsidRPr="00A35B70">
        <w:rPr>
          <w:i/>
        </w:rPr>
        <w:t xml:space="preserve"> 76</w:t>
      </w:r>
    </w:p>
    <w:p w:rsidR="00A35B70" w:rsidRPr="00A35B70" w:rsidRDefault="00A35B70" w:rsidP="00816CA0">
      <w:r w:rsidRPr="00A35B70">
        <w:t>CGCGGCCGCGG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CGACAACATCTCCGTGCCGGTCGGCGCTGGCACCCTGGGCCGCATCATGGACGTGCTCGGCCGTCCGATCGACGAAGCCGGCCCGGTGGCCGCCAGCGACAGCTGGGAAATCCACCGTGCGGCCCCGTCGTACGAAGACCAGTCCCCGGCCACCGAACTGCTGGAAACCGGCATCAAGGTCATCGACCTGATGTGCCCGTTCGCCAAGGGCGGCAAGGTCGGCCTGTTCGGCGGCGCCGGCGTCGGCAAGACCGTCAACATGATGGAACTGATCAACAACATCGCCAAGGCGCACAGCGGTCTGTCCGTGTTCGCCGGCGTGGGTGAGCGTACCCGTGAGGGCAACGACTTCTACCACGAAATGAAGGACTCCAACGTCCTGGACAAGGTGGCGATGGTGTACGGCCAGATGAACGAGCCGCCGGGCAACCGTCTGCGCGTCGCCCTGACCGGCCTGACCATGGCCGAGTACTTCCGCGACGAGAAGGACGAAAACGGCAAGGGCAAGGACGTTCTGCTGTTCGT</w:t>
      </w:r>
    </w:p>
    <w:p w:rsidR="00816CA0" w:rsidRPr="00A35B70" w:rsidRDefault="00816CA0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 w:rsidRPr="00A35B70">
        <w:rPr>
          <w:i/>
        </w:rPr>
        <w:t>allel</w:t>
      </w:r>
      <w:proofErr w:type="spellEnd"/>
      <w:r w:rsidRPr="00A35B70">
        <w:rPr>
          <w:i/>
        </w:rPr>
        <w:t xml:space="preserve"> 68</w:t>
      </w:r>
    </w:p>
    <w:p w:rsidR="00816CA0" w:rsidRDefault="00816CA0">
      <w:r w:rsidRPr="00816CA0">
        <w:t>CCGGCCTCGGCGTCGAACACCGAGGTGCAGGTCTCGCCGCGGAAATCGGTGGCCACGACCTTGTCTTCGGTGTAGCCGAGGATGCCCTTCAGCGGGCCTTCGCTCTGTGCCTTCACTTCAGCGCAGATCTCGGCGTAGGTGGCTTCCTTTTCCAGCTCGACGGTCAGGTCGACCACCGACACGTCCGAGGTCGGGACACGGAAGCTCATGCCGGTCAGCTTCTTGTTCAGTTCCGGGATGACCACGCCGACAGCCTTGGCCGCACCGGTGGACGACGGGATGATGTTCTCCAGGATGCCGCGGCCACCACGCCAGTCCTTGTTGGACGGGCCATCGACGGTCTTCTGGGTGGCAGTAGCCGCATGCACGGTGGTCATCAGGCCACGCTTGATGCCCCACTTGTCATTGATGACCTTGGCCAGCGGGGCCAGGCAGTTGGTGGTGCACGACGCGTTGGAAATGATGGCCTGGCCGGCGTAGGTCTTGTCGTTCACGCCGTAGACGAACATCGGCGTATCGTCCTTCGACGGGGCCGACATGATGACCTTCCTGGCGCCGGCATCGATGTGCTTCTGCGCGGTTTCCTTGGTCAGGAACAGGCCGGTGGACTCGATCACCACGTCCACGTCCACTTCGTTCCACTTCAGGTTGGCCGGGTCGCGTTCCTGGGTCAGGCGGATCTTCTTGCCGTTGACCAGCAGGTCGTTGCCCTGCACCGCCACGTCGGCCTTGAAACGACCGTGCACGGAGTCGTACTTGAGCATGTACGCCAGATAGTCCGGCTCCAGTTGATGGCC</w:t>
      </w:r>
    </w:p>
    <w:p w:rsidR="006B3B83" w:rsidRPr="006B3B83" w:rsidRDefault="006B3B83">
      <w:pPr>
        <w:rPr>
          <w:i/>
        </w:rPr>
      </w:pPr>
      <w:proofErr w:type="spellStart"/>
      <w:r w:rsidRPr="006B3B83">
        <w:rPr>
          <w:i/>
        </w:rPr>
        <w:t>guaA</w:t>
      </w:r>
      <w:proofErr w:type="spellEnd"/>
      <w:r w:rsidRPr="006B3B83">
        <w:rPr>
          <w:i/>
        </w:rPr>
        <w:t xml:space="preserve"> </w:t>
      </w:r>
      <w:proofErr w:type="spellStart"/>
      <w:r w:rsidRPr="006B3B83">
        <w:rPr>
          <w:i/>
        </w:rPr>
        <w:t>allel</w:t>
      </w:r>
      <w:proofErr w:type="spellEnd"/>
      <w:r w:rsidRPr="006B3B83">
        <w:rPr>
          <w:i/>
        </w:rPr>
        <w:t xml:space="preserve"> 7</w:t>
      </w:r>
    </w:p>
    <w:p w:rsidR="006B3B83" w:rsidRDefault="006B3B83">
      <w:r w:rsidRPr="006B3B83">
        <w:t>CGCTGGTACGGCGTGCAGTTCCACCCGGAAGTGAC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CCTGCCGCGCACCATGGTCT</w:t>
      </w:r>
    </w:p>
    <w:p w:rsidR="00F0628B" w:rsidRDefault="00F0628B" w:rsidP="00F0628B">
      <w:pPr>
        <w:rPr>
          <w:i/>
        </w:rPr>
      </w:pPr>
      <w:proofErr w:type="spellStart"/>
      <w:r w:rsidRPr="00816CA0">
        <w:rPr>
          <w:i/>
        </w:rPr>
        <w:lastRenderedPageBreak/>
        <w:t>mutM</w:t>
      </w:r>
      <w:proofErr w:type="spellEnd"/>
      <w:r w:rsidRPr="00816CA0">
        <w:rPr>
          <w:i/>
        </w:rPr>
        <w:t xml:space="preserve"> </w:t>
      </w:r>
      <w:proofErr w:type="spellStart"/>
      <w:r w:rsidRPr="00816CA0">
        <w:rPr>
          <w:i/>
        </w:rPr>
        <w:t>allel</w:t>
      </w:r>
      <w:proofErr w:type="spellEnd"/>
      <w:r w:rsidRPr="00816CA0">
        <w:rPr>
          <w:i/>
        </w:rPr>
        <w:t xml:space="preserve"> 7</w:t>
      </w:r>
    </w:p>
    <w:p w:rsidR="00F0628B" w:rsidRDefault="00F0628B" w:rsidP="00F0628B">
      <w:r w:rsidRPr="00A16C99">
        <w:t>AACGTCCTG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GGCAACATCACGCCGACGCCGGTATCGCCCTG</w:t>
      </w:r>
    </w:p>
    <w:p w:rsidR="006B3B83" w:rsidRPr="006B3B83" w:rsidRDefault="006B3B83">
      <w:pPr>
        <w:rPr>
          <w:i/>
        </w:rPr>
      </w:pPr>
      <w:proofErr w:type="spellStart"/>
      <w:r w:rsidRPr="006B3B83">
        <w:rPr>
          <w:i/>
        </w:rPr>
        <w:t>nuoD</w:t>
      </w:r>
      <w:proofErr w:type="spellEnd"/>
      <w:r w:rsidRPr="006B3B83">
        <w:rPr>
          <w:i/>
        </w:rPr>
        <w:t xml:space="preserve"> </w:t>
      </w:r>
      <w:proofErr w:type="spellStart"/>
      <w:r w:rsidRPr="006B3B83">
        <w:rPr>
          <w:i/>
        </w:rPr>
        <w:t>allel</w:t>
      </w:r>
      <w:proofErr w:type="spellEnd"/>
      <w:r w:rsidRPr="006B3B83">
        <w:rPr>
          <w:i/>
        </w:rPr>
        <w:t xml:space="preserve"> 80</w:t>
      </w:r>
    </w:p>
    <w:p w:rsidR="006B3B83" w:rsidRDefault="006B3B83">
      <w:r w:rsidRPr="006B3B83">
        <w:t>CTAACCATGAACTTCGGCCCGCAGCATCCGGCCGCGCACGGTGTGCTGCGCCTGATCCTGGAGATGGACGGCGAAACCATCATGCGCGCCGACCCGCACGTGGGTCTGCTGCACCGTGGTACCGAAAAGCTGGCCGAGTCCAAGCCGTTCAACCAGTCGATCGGCTACATGGATCGCCTGGATTACGTGTCGATGATGTGCAACGAGCACGCCTACGTGCGCGCGATCGAGACCCTGATGGGCATCGAGGCGCCGGAGCGTGCGCAGTACATCCGCACCATGTACGACGAAATCACCCGCATCCTCAACCACCTGATGTGGCTTGGCTCCAATGCGCTCGATCTGGGTGCGATGGCGGTGATGCTGTACGCCTTCCGCGAGCGCGAAGAGCTGATGGACTGCTATGAAGCGGTCTCCGGCGCGCGCATGCACGCGGCGTACTACCGTCCGGGCGGTGTCTACCGCGACCTGCCGGACCACATGCCGAAGTACAAGA</w:t>
      </w:r>
    </w:p>
    <w:p w:rsidR="00A16C99" w:rsidRPr="00A16C99" w:rsidRDefault="00A16C99">
      <w:pPr>
        <w:rPr>
          <w:i/>
        </w:rPr>
      </w:pPr>
      <w:proofErr w:type="spellStart"/>
      <w:r w:rsidRPr="00A16C99">
        <w:rPr>
          <w:i/>
        </w:rPr>
        <w:t>ppsA</w:t>
      </w:r>
      <w:proofErr w:type="spellEnd"/>
      <w:r w:rsidRPr="00A16C99">
        <w:rPr>
          <w:i/>
        </w:rPr>
        <w:t xml:space="preserve"> allel93</w:t>
      </w:r>
    </w:p>
    <w:p w:rsidR="00A16C99" w:rsidRDefault="00A16C99">
      <w:r w:rsidRPr="00A16C99">
        <w:t>GTTACATGACCGTGCGCGGCGTAAGAGCTGCGCAACACCTTCTCGATCAGCGACGAGGACGTGCAGGAACTGTCCAAGCAGGCGCTGGTCATCGAAAAGCACTACGGCCGCCCGATGGACATCGAGTGGGCCAAGGACGGTGTCAGCGGTAAGCTGTTCATCGTGCAGGCGCGCCCGGAAACGGTGAAGTCGCGCAGCCACGCCACCCAGATCGAGCGCTTCGCGCTGACCGAAAAGGGCGGCAACGTGCTGGCCGAAGGCCGTGCCGTCGGTGCCAAGATCGGTTCGGGCGTGGCCCGCGTGGTCAAGACGCTGGACGACATGAACCGCGTGCAGCCGGGCGACGTGCTGATCGCCGACATGACCGACCCGGACTGGGAACCGGTGATGAAGCGCGCTTCGGCCATCGTCACCAATCGCGGTGGCCGTACCTGCCACGCCGCGATCATCGCGCGCGAGCTGGGCGTGCCGGCCGTGGTCGGTTCGGGCAACGCCACCAAGGTCATCGAAGATGTCAACAGAGAGCAA</w:t>
      </w:r>
    </w:p>
    <w:p w:rsidR="006B3B83" w:rsidRPr="006B3B83" w:rsidRDefault="006B3B83">
      <w:pPr>
        <w:rPr>
          <w:i/>
        </w:rPr>
      </w:pPr>
      <w:proofErr w:type="spellStart"/>
      <w:r w:rsidRPr="006B3B83">
        <w:rPr>
          <w:i/>
        </w:rPr>
        <w:t>recA</w:t>
      </w:r>
      <w:proofErr w:type="spellEnd"/>
      <w:r w:rsidRPr="006B3B83">
        <w:rPr>
          <w:i/>
        </w:rPr>
        <w:t xml:space="preserve"> </w:t>
      </w:r>
      <w:proofErr w:type="spellStart"/>
      <w:r w:rsidRPr="006B3B83">
        <w:rPr>
          <w:i/>
        </w:rPr>
        <w:t>allel</w:t>
      </w:r>
      <w:proofErr w:type="spellEnd"/>
      <w:r w:rsidRPr="006B3B83">
        <w:rPr>
          <w:i/>
        </w:rPr>
        <w:t xml:space="preserve"> 74</w:t>
      </w:r>
    </w:p>
    <w:p w:rsidR="006B3B83" w:rsidRDefault="006B3B83">
      <w:r w:rsidRPr="006B3B83">
        <w:t>AAGAAGCGCGCCCTCGCTGCAGCTCTGGGCCAGATCGAAAAGCAGTTCGGCAAGGGCTCGGTGATGCGCATGGGCGACCGCGTGGTCGAGCCCGTCGAAGCCATCCCGACCGGTTCGCTGATGCTCGACATCGCACTGGGCATCGGCGGTCTGCCGAAGGGCCGTGTCGTCGAGATCTACGGGCCGGAATCCTCGGGCAAGACCACGCTGACCCTGCAGGCCATCGCCGAATGCCAGAAGATGGGCGGCACCGCGGCCTTCATCGACGCCGAGCACGCGCTGGACCCGATCTACGCCGCCAAGCTGGGCGTGAACGTGGACGACCTGCTGCTGTCGCAGCCGGATACCGGTGAGCAGGCGCTGGAAATCGCCGACATGCTGGTCCGTTCGGGTTCGGTCGACATCCTGGTGATCGACTCGGTCGCCGCGTTGACCCCGAAGGCTGAAATCGAAGGCGAGATGGGCGATCAGCTGCCGGGCCTGCAGGCCCGCCTGATGAGCCAGGCACTGCGCAAGCTGACCGGCAACATCAAGCGCTCCAACACCCTGGTGGTCTTCATCAACCAGCTGCGCATGAAGATCGGTGTGATGATGCCGGGCCAGAGCCCGGAAACCACCACCGGCGGCAACGCGCTGAAGTTCTATGCCTCGGTGCGCCTGGACATCCGCCGTATCGGCGCGATCAAGAAGGGCGACGAGATCATCGGCAACCAGACCAAGATCAAGGTCGTCAAGAACAAGCTGGCGCCTCCGTTCAA</w:t>
      </w:r>
    </w:p>
    <w:p w:rsidR="00951851" w:rsidRDefault="00951851" w:rsidP="00951851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435</w:t>
      </w:r>
    </w:p>
    <w:p w:rsidR="00951851" w:rsidRDefault="001343B4" w:rsidP="00951851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6</w:t>
      </w:r>
    </w:p>
    <w:p w:rsidR="001343B4" w:rsidRPr="001343B4" w:rsidRDefault="001343B4" w:rsidP="00951851">
      <w:r w:rsidRPr="001343B4">
        <w:lastRenderedPageBreak/>
        <w:t>TCGGCGCTGGCACCCTGGGCCGCAGGCATCTCGGTGCCGGTCGGCGCCCGCGGCATCTCCGTGCCGGTCGGTGCTGGCACCCTGGGCCGCATCATGGACGTGCTCGGCCGTCCGATCGACGAAGCCGGCCCGGTGGCCGCCAGCGACAGCTGGGAAATCCACCGTGCGGCCCCGTCGTACGAAGACCAGTCCCCGGCCACCGAGCTGCTGGAAACCGGCATCAAGGTCATCGACCTGATGTGCCCGTTCGCCAAGGGCGGCAAGGTCGGCCTGTTCGGCGGCGCCGGCGTCGGCAAGACCGTCAACATGATGGAACTGATCAACAACATCGCCAAGGCGCACAGCGGTCTGTCCGTGTTCGCCGGCGTGGGTGAGCGTACCCGTGAGGGCAACGACTTCTACCACGAAATGAAGGACTCCAACGTCCTCGACAAGGTGGCGATGGTGTACGGCCAGATGAACGAGCCGCCGGGCAACCGTCTGCGCGTCGCCCTGACCGGCCTGACCATGGCCGAGTACTTCCGCGACGAGAAGGACGAAAACGGCAAGGGCAAGGACGTCCTGCTGT</w:t>
      </w:r>
    </w:p>
    <w:p w:rsidR="00951851" w:rsidRDefault="00951851" w:rsidP="00951851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1</w:t>
      </w:r>
    </w:p>
    <w:p w:rsidR="00951851" w:rsidRPr="00951851" w:rsidRDefault="00951851" w:rsidP="00951851">
      <w:r w:rsidRPr="00951851">
        <w:t>GCGTACGTCCTGCGCTCGGCGGTGCTGAACTTCGGCGACGACTCGAAATCGTGGCCATCAACGATCTGCTGGAGCCGGACTACCTGGCGTACATGCTCAAGTACGACTCCGTGCACGGCCGCTTCAAGGCCGACGTGGCAGTGCAGGGCAACGACCTGCTGGTCAACGGCAAGAAGATCCGCCTGACCCAGGAACGCGACCCGGCCAACCTGAAGTGGGATGAAGTCGGTGCCGACGTGGTGCTGGAAGCCACCGGCCTGTTCCTGACCAAGGAAACCGCGCAGAAGCACATCGATGCCGGCGCCAAGAAGGTCATCATGTCGGCGCCGTCGAAGGACGACACGCCGATGTTCGTCTACGGCGTGAACGACAAGACCTACGCCGGCCAGGCGATCATTTCCAACGCCTCGTGCACCACCAACTGCCTGGCCCCGCTGGCCAAGGTCATCAATGACAAGTGGGGCATCAAGCGCGGCCTGATGACCACCGTGCATGCGGCAACCGCCACCCAGAAGACCGTCGATGGCCCGTCCAACAAGGACTGGCGCGGTGGCCGTGGCATCCTGGAGAACATCATCCCGTCGTCCACCGGTGCGGCCAAGGCCGTCGGCGTGGTCATCCCGGAACTGAACAAGAAGCTGACCGGCATGAGCTTCCGCGTCCCGACCTCGGACGTGTCGGTGGTCGACCTGACCGTCGAACTGGAAAAGGAAGCCACCTACGCCGAGATCTGCGCGGAAGTGAAGGCACAGAGCGAAGGCCCGCTGAAGGGCATCCTGGGCTACACCGAAGACAAGGTGGTGGCCACCGATTTCCGCGGCGAAACCTGCACTTCGGTGTTCGACGCCGACGCTGGCATCGCCC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CB3A85">
        <w:rPr>
          <w:i/>
        </w:rPr>
        <w:t>39</w:t>
      </w:r>
    </w:p>
    <w:p w:rsidR="00CB3A85" w:rsidRPr="00CB3A85" w:rsidRDefault="00CB3A85" w:rsidP="00951851">
      <w:r w:rsidRPr="00CB3A85">
        <w:t>CCACACCCTGCAGGGACCAGGCGCTGCTGCGCCGCTTCGTGGTGGATGTGTGCGGTTGCCAGACCCTGTGGACCGCCGCCAACATCATCGACGACCAGATCGCCCGCGTAAGAGATCAAGTGGGCGATGACGAAGTGATCCTGGGCCTGTCCGGCGGCGTCGATTCGTCCGTCGTGGCTGCGCTGCTGCACAAGGCCATCGGCGAGAAGCTGACCTGCGTGTTCGTGGACACCGGCCTGCTGCGCTGGCAGGAAGGCGACCAGGTGATGGCGATGTTTGCCGAACACATGGGCGTGAAGGTCGTGCGCGTAAATGCCGCCGACCGCTACTTCAGCGCGCTGGAAGGCGTGAGCGACCCGGAAGCCAAGCGCAAGATCATCGGCAACCTGTTCGTTGAGATCTTCGACGAAGAGTCGAACAAGCTGAAGAACGCCAAGTGGCTGGCGCAGGGCACCATCTACCCGGACGTGATCGAGTCGGCCGGCAGCAAGACCGGCAAGGCGCATGTGATCAAGAGCCACCACAACGTGGGCGGCCTGCCGGAACACATGAAGCTGGGCCTGGTGGAGCCGCTGCGCGAGCTGTTCAAGGACGAAGTGCGCCGCCTCGGCGTTGAGCTGGGCCTGCCGCGCACCATGGTCTC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71347">
        <w:rPr>
          <w:i/>
        </w:rPr>
        <w:t>19</w:t>
      </w:r>
    </w:p>
    <w:p w:rsidR="00A71347" w:rsidRPr="00A71347" w:rsidRDefault="00A71347" w:rsidP="00951851">
      <w:r w:rsidRPr="00A71347">
        <w:t>AACTGCCACGCCGTCGCGTGCATGGCGTGATCCTGCGCCGCGCCGATCTGCGCTGGCCGATCCCGCCGGAAGTGGCCGAGCTGCTGCCGGGACAGCGCATCGAGGAGATCCGCCGGCGCGCCAAGTACCTGTTGCTGGATACCGCCATCGGCAGCGCGGTGCTGCACCTGGGCATGTCCGGCAGCCTGCGTGTGCTGCCCGGTGATACGCCGGTGCGCGCCCACGACCACGTCGACATCAGCCTGGACAACGGCCGCCTGCTGCGCTTCAACGACCCGCGCCGCTTCGGCAGCTTGCTCTGGCAGCCGGCCGGCGAGATCCACCCGCTGTTGCAGGGGCTGGGCCCGGAGCCACTGGACGACGCGTTCGACGGCGACTACCTGTTCGCCCGCAGCCGTGGCCGCAGCGCGCCGGTGAAGACGTTCCTGATGG</w:t>
      </w:r>
      <w:r>
        <w:t>ACCAGGCGGTGGTGGTGGGGGTGGGCAATC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95</w:t>
      </w:r>
    </w:p>
    <w:p w:rsidR="00951851" w:rsidRPr="00951851" w:rsidRDefault="00951851" w:rsidP="00951851">
      <w:r w:rsidRPr="00951851">
        <w:lastRenderedPageBreak/>
        <w:t>AACCATGAACTTCGGCCCGCAGCATCCGGCCGCGCACGGTGTGCTGCGCCTGATCCTGGAAATGGACGGCGAAACCATCATGCGCGCCGACCCGCACGTGGGTCTGCTGCACCGTGGTACCGAAAAGCTGGCCGAGTCCAAGCCGTTCAACCAGTCGATCGGCTACATGGATCGCCTGGACTACGTGTCGATGATGTGCAACGAGCACGCCTACGTGCGCGCGATCGAGACCCTGATGGGCATCGAGGCGCCGGAGCGTGCGCAGTACATCCGCACCATGTACGACGAAATCACCCGCATCCTCAACCACCTGATGTGGCTGGGTTCCAACGCGCTCGACCTGGGTGCGATGGCGGTGATGCTGTACGCCTTCCGCGAGCGCGAAGAGCTGATGGACTGCTATGAAGCGGTCTCCGGCGCGCGCATGCACGCGGCGTACTACCGTCCGGGCGGTGTCTACCGCGACCTGCCGGACCACATGCCGAAGTACAAG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0C3241">
        <w:rPr>
          <w:i/>
        </w:rPr>
        <w:t>33</w:t>
      </w:r>
    </w:p>
    <w:p w:rsidR="000C3241" w:rsidRPr="000C3241" w:rsidRDefault="000C3241" w:rsidP="00951851">
      <w:r w:rsidRPr="000C3241">
        <w:t>AGACAGAACTGCGCACCACCTTCTCGATCAGCGACGAGGACGTGCAGGAACTGTCCAAGCAGGCGCTGGTCATCGAAAAGCACTACGGCCGCCCGATGGATATCGAGTGGGCCAAGGACGGTGTCAGCGGCAAGCTGTTCATCGTGCAGGCGCGCCCGGAGACGGTGAAGTCGCGCAGCCATGCCACCCAGATCGAGCGCTTCGCGCTGACCGAAAAGGGCGGCAACGTGCTGGCCGAGGGCCGTGCCGTTGGTGCCAAGATCGGCTCGGGCGTGGCCCGCGTGGTGAAGACGCTGGACGACATGAACCGCGTGCAGCCGGGCGACGTGCTGATCGCCGACATGACCGACCCGGACTGGGAACCGGTGATGAAGCGTGCCTCGGCCATCGTCACCAATCGCGGTGGCCGTACCTGTCATGCCGCGATCATCGCGCGCGAGCTGGGCGTGCCGGCCGTGGTCGGTTCGGGCAACGCCACCAAGGTCATCGAAGGGCACCCGAAAGAGTGCAGAACTCGG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78</w:t>
      </w:r>
    </w:p>
    <w:p w:rsidR="00951851" w:rsidRPr="00951851" w:rsidRDefault="00951851" w:rsidP="00951851">
      <w:r w:rsidRPr="00951851">
        <w:t>GCGCGCCCTCGCTGCAGCTCTGGGCCAGATCGAAAAGCAGTTCGGCAAGGGCTCGGTGATGCGCATGGGCGACCGCGTGGTCGAGCCCGTCGAAGCCATCCCGACCGGTTCGCTGATGCTCGACATCGCGCTGGGCATTGGCGGTCTGCCGAAGGGCCGTGTCGTTGAAATCTACGGGCCGGAATCCTCGGGCAAGACCACGCTGACCCTGCAGGCCATCGCTGAATGCCAGAAGATGGGCGGCACCGCGGCCTTCATCGACGCCGAGCACGCGCTGGACCCGATCTACGCTGCCAAGCTGGGCGTGAACGTGGACGACCTGCTGCTGTCGCAGCCTGATACCGGCGAGCAGGCGCTGGAAATCGCCGACATGCTCGTCCGTTCGGGTTCGGTGGACATCCTGGTGATCGACTCGGTCGCCGCGCTGACCCCGAAGGCCGAAATCGAAGGCGAGATGGGCGACCAGCTGCCGGGCCTGCAGGCCCGCCTGATGAGCCAGGCGCTGCGCAAGCTGACCGGCAACATCAAGCGCTCCAACACCCTGGTGGTCTTCATCAACCAGCTGCGCATGAAGATCGGCGTGATGATGCCGGGCCAGAGCCCGGAAACCACCACCGGCGGCAACGCGCTGAAGTTCTACGCTTCGGTGCGCCTGGACATCCGCCGTATCGGCGCGATCAAGAAGGGCGACGAGATCATTGGCAACCAGACCAAGATCAAGGTCGTCAAGAACAAGCTGGCGCCTCCGTT</w:t>
      </w:r>
    </w:p>
    <w:p w:rsidR="00951851" w:rsidRDefault="00951851" w:rsidP="00951851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6840</w:t>
      </w:r>
      <w:r w:rsidR="008E6129">
        <w:rPr>
          <w:b/>
          <w:sz w:val="28"/>
          <w:szCs w:val="28"/>
        </w:rPr>
        <w:t xml:space="preserve">        ST4</w:t>
      </w:r>
    </w:p>
    <w:p w:rsidR="00951851" w:rsidRDefault="001343B4" w:rsidP="00951851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1</w:t>
      </w:r>
    </w:p>
    <w:p w:rsidR="001343B4" w:rsidRPr="001343B4" w:rsidRDefault="001343B4" w:rsidP="00951851">
      <w:r w:rsidRPr="001343B4">
        <w:t>AGKTTTSTKCACTCTACGCTACACCCTGGCCGGTACCGAAGTGTCGGCACTGCTGGGCCGTACGTGGCATCTCGGTGCCGGTCGGCGCCGGCACCCTGGGCCGCATCATGGACGTGCTCGGCCGTCCGATCGACGAAGCCGGCCCGGTGGCCGCCAGCGACAGCTGGGAAATCCACCGTGCGGCCCCGTCGTACGAAGACCAGTCCCCGGCCACCGAACTGCTGGAAACCGGCATCAAGGTCATCGACCTGATGTGCCCGTTCGCCAAGGGCGGCAAGGTCGGCCTGTTCGGCGGCGCCGGCGTCGGCAAGACCGTCAACATGATGGAGCTGATCAACAACATCGCCAAGGCGCACAGCGGTCTGTCCGTGTTCGCCGGCGTGGGTGAGCGTACCCGTGAGGGCAACGACTTCTACCACGAAATGAAGGACTCCAACGTCCTCGACAAGGTGGCGATGGTGTACGGCCAGATGAACGAGCCGCCGGGCAACCGTCTGCGCGTCGCCCTGACCGGCCTGACCATGGCCGAGTACTTCCGCGACGAGAAGGACGAAAACGGCAAGGGCAAGGACGTCCTGCTGTTCGTCGACAATGCCGTC</w:t>
      </w:r>
    </w:p>
    <w:p w:rsidR="00951851" w:rsidRDefault="00951851" w:rsidP="00951851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4</w:t>
      </w:r>
    </w:p>
    <w:p w:rsidR="00951851" w:rsidRPr="00951851" w:rsidRDefault="00951851" w:rsidP="00951851">
      <w:r w:rsidRPr="00951851">
        <w:lastRenderedPageBreak/>
        <w:t>TCCTGCGCTCGGCGGTGCTGAACTTCGGCGACGACTCGAAATCGTGGCCATCAACGATCTGCTGGAGCCGGACTACCTGGCGTACATGCTCAAGTACGACTCCGTGCACGGCCGCTTCAAGGCCGACGTGGCGGTGCAGGGCAACGACCTGCTGGTCAACGGCAAGAAGATCCGCCTGACCCAGGAACGCGACCCGGCCAACCTGAAGTGGGATGAAGTCGGTGCCGACGTGGTGCTGGAAGCCACCGGCCTGTTCCTGACCAAGGAAACCGCGCAGAAGCACATCGATGCCGGCGCCAAGAAGGTCATCATGTCGGCGCCGTCGAAGGACGACACGCCGATGTTCGTCTACGGCGTGAACGACAAGACCTACGCCGGCCAGGCGATCATTTCCAACGCCTCGTGCACCACCAACTGCCTGGCCCCGCTGGCCAAGGTCATCAATGACAAGTGGGGCATCAAGCGCGGCCTGATGACCACCGTGCATGCGGCAACCGCCACCCAGAAGACCGTCGATGGCCCGTCCAACAAGGACTGGCGCGGTGGCCGTGGCATCCTGGAGAACATCATCCCGTCGTCCACCGGTGCGGCCAAGGCCGTCGGCGTGGTCATCCCGGAACTGAACAAGAAGCTGACCGGCATGAGCTTCCGCGTCCCGACCTCGGACGTGTCGGTGGTCGACCTGACCGTCGAACTGGAAAAGGAAGCCACCTACGCCGAGATCTGCGCGGAAGTGAAGGCACAGAGCGAAGGCCCGCTGAAGGGCATCCTGGGCTACACCGAAGACAAGGTGGTGGCCACCGATTTCCGCGGCGAAACCTGCACTTCGGTGTTCGACGCCGACGCTGGTATCG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C071C3">
        <w:rPr>
          <w:i/>
        </w:rPr>
        <w:t>7</w:t>
      </w:r>
    </w:p>
    <w:p w:rsidR="00C071C3" w:rsidRPr="00C071C3" w:rsidRDefault="00C071C3" w:rsidP="00951851">
      <w:r>
        <w:t>CCGGA</w:t>
      </w:r>
      <w:r w:rsidRPr="00C071C3">
        <w:t>TTCCGGAGTGACCACACCCTGCAGGGCCAGGCGCTGCTGCGCCGCTTCGTGGTGGACGTGTGCGGCTGCCAGACCCTGTGGACCGCCGCCAACATCATCGACGACCAGATCGCCCGCGTGCGCGAACAGGTGGGCGATGACGAAGTGATCCTGGGCCTGTCCGGCGGCGTCGATTCGTCCGTGGTGGCCGCGCTGCTGCACAAGGCCATCGGCGAAAAGCTGACCTGCGTGTTCGTGGATACCGGCCTGCTGCGCTGGCAGGAAGGCGACCAGGTGATGGCGATGTTCGCCGAACACATGGGCGTGAAGGTCGTTCGCGTGAATGCCGCCGACCGTTACTTCGCCGCGCTGGAAGGCGTGAGCGACCCGGAAGCCAAGCGCAAGATCATCGGTAACCTGTTCGTTGAGATCTTCGATGAAGAGTCGAACAAGCTGAGCAACGCCAAGTGGCTGGCGCAGGGCACCATCTACCCGGACGTGATCGAGTCGGCTGGCAGCAAGACCGGCAAGGCGCATGTGATCAAGAGCCACCACAACGTGGGCGGCCTGCCAGAGCACATGAAGCTGGGCCTGGTGGAGCCGCTGCGCGAGCTGTTCAAGGACGAAGTGCGCCGCCTGGGTGTTGAACTGGG</w:t>
      </w:r>
      <w:r>
        <w:t>CCTGCCGCGCACCATGGTCTCCGGCCCATTC</w:t>
      </w:r>
      <w:r w:rsidRPr="00C071C3">
        <w:t>GAA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1343B4">
        <w:rPr>
          <w:i/>
        </w:rPr>
        <w:t>7</w:t>
      </w:r>
    </w:p>
    <w:p w:rsidR="001343B4" w:rsidRPr="00A16C99" w:rsidRDefault="001343B4" w:rsidP="001343B4">
      <w:r w:rsidRPr="00A16C99">
        <w:t>TAACGTCCTGCGCTCGGCACCTGCAGGGCCGCCGCGTGCATGGCGTGATCCTGCGCCGCGCCGACCTGCGCTGGCCGATTCCGCCGGAAGTGGCCGAGCTGCTGCCGGGGCAGCGCATCGAGGACATCCGCCGTCGCGCCAAGTACCTGCTGCTGGACACCGCCATCGGCAGCGCCGTGCTGCACCTGGGCATGTCCGGCAGCCTGCGTGTGCTGCCCGGCGATACCCCGCTGCGCGCGCACGACCATGTGGATATCAGCCTGGACAACGGCCGCCTGTTGCGCTTCAACGACCCGCGCCGTTTCGGCAGCCTGCTCTGGCAGCCGGCCGGCGAAGTCCACCCGCTGCTGCAGGGGCTGGGCCCGGAGCCGCTGGACGATGCCTTCGACGGGGACTACCTGTTCTCCCGCAGCCGTGGCCGCAGCGCGCCGGTGAAGACCTTCCTGATGGACCAGGCGGTGGTGGTGGGCGTGGGCAACATCACGCCGACGCCGGTATCGCCCTG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 28</w:t>
      </w:r>
    </w:p>
    <w:p w:rsidR="00951851" w:rsidRPr="00951851" w:rsidRDefault="00951851" w:rsidP="00951851">
      <w:r w:rsidRPr="00951851">
        <w:t>TAACCATGAACTTCGGCCCGCAGCATCCGGCCGCTCACGGTGTGCTGCGCCTGATCCTGGAAATGGACGGTGAAACCATCATGCGCGCCGACCCGCACGTGGGTCTGCTGCACCGTGGTACCGAAAAGCTGGCCGAGTCCAAGCCGTTCAACCAGTCGATCGGCTACATGGATCGCCTGGATTACGTGTCGATGATGTGCAACGAGCACGCCTACGTGCGCGCGATCGAGACCCTGATGGGCATCGAGGCGCCGGAGCGTGCGCAGTACATCCGCACCATGTACGACGAGATCACCCGCATCCTCAACCACCTGATGTGGCTGGGCTCCAACGCGCTCGACCTGGGTGCGATGGCGGTGATGCTGTACGCCTTCCGCGAGCGCGAAGAGCTGATGGACTGCTATGAAGCAGTCTCTGGCGCACGCATGCACGCGGCGTACTACCGTCCGGGCGGTGTCTACCGCGACCTGCCGGACCACATGCCGAAGTACAAG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4D32C4">
        <w:rPr>
          <w:i/>
        </w:rPr>
        <w:t>19</w:t>
      </w:r>
    </w:p>
    <w:p w:rsidR="004D32C4" w:rsidRPr="004D32C4" w:rsidRDefault="004D32C4" w:rsidP="00951851">
      <w:r w:rsidRPr="004D32C4">
        <w:lastRenderedPageBreak/>
        <w:t>AAGGTCGAACTGCGCAACACCTTCTCGATCAGCGACGAGGACGTGCAGGAACTGTCCAAGCAGGCGCTGGTCATCGAAAAGCACTACGGCCGCCCGATGGACATCGAGTGGGCCAAGGACGGTGTCAGCGGCAAGCTGTTCATCGTGCAGGCACGCCCGGAAACGGTGAAGTCGCGCAGCCACGCCACCCAGATCGAGCGCTTCGCGCTGACCGAAAAGGGCGGCAACGTGCTGGCCGAAGGTCGTGCCGTCGGCGCCAAGATCGGTTCGGGCGTGGCCCGCGTGGTCAAGACGCTGGACGACATGAACCGCGTGCAGCCGGGCGACGTGCTGATCGCCGACATGACCGACCCGGACTGGGAACCGGTGATGAAGCGCGCCTCGGCCATCGTCACCAATCGTGGTGGCCGCACCTGCCACGCCGCGATCATCGCGCGCGAGCTGGGCGTGCCCGCCGTGGTCGGTTCGGGCAATGCCACCAAGGTCATTGAAGATGGCTGGCC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4D32C4">
        <w:rPr>
          <w:i/>
        </w:rPr>
        <w:t>6</w:t>
      </w:r>
    </w:p>
    <w:p w:rsidR="00951851" w:rsidRDefault="004D32C4">
      <w:r w:rsidRPr="004D32C4">
        <w:t>GGGGGGACGCGTCTCTGGGGACAGATCGAGAAGCAGTTCGGCAAGGGCTCGGTGATGCGCATGGGCGACCGCGTGGTCGAGCCCGTCGAAGCCATCCCGACCGGTTCGCTGATGCTCGACATCGCACTGGGCATTGGCGGTCTGCCGAAGAACCCGTCGAAGCCATCCCGACCGGTTCGCTGATGCTCGACATCGCGCTGGGCATTGGTGGTCTGCCGAAGGGCCGTGTCGTCGAGATCTACGGGCCGGAATCCTCGGGCAAGACCACCTTGACCCTGCAGGCCATCGCCGAATGCCAGAAGATGGGCGGCACCGCGGCCTTCATCGACGCCGAGCACGCGCTGGACCCGATCTACGCCGCCAAGCTGGGCGTGAACGTGGACGACCTGCTGCTGTCGCAGCCGGACACCGGTGAGCAGGCGCTGGAAATCGCCGACATGCTGGTCCGTTCGGGTTCGGTCGACATCCTGGTGATCGACTCGGTTGCCGCGCTGACCCCGAAGGCCGAAATCGAAGGCGAGATGGGCGACCAGCTGCCAGGCCTTCAGGCCCGCCTGATGAGCCAGGCGCTGCGCAAGCTGACCGGCAACATCAAGCGCTCCAACACCCTGGTGATCTTCATCAACCAGCTGCGCATGAAGATCGGCGTGATGATGCCGGGCCAGAGCCCGGAAACCACCACGGGTGGCAACGCGGTCCGCCTGGACATCCGCCGTATCGGCGCGATCAAGAAGGGTGACGAGATCATCGGCAA</w:t>
      </w:r>
      <w:r>
        <w:t>CCAGACCAAGATCAAGGTGGTCAAGAACAAG</w:t>
      </w:r>
    </w:p>
    <w:p w:rsidR="00951851" w:rsidRDefault="00951851" w:rsidP="00951851">
      <w:pPr>
        <w:rPr>
          <w:b/>
          <w:sz w:val="28"/>
          <w:szCs w:val="28"/>
        </w:rPr>
      </w:pPr>
      <w:proofErr w:type="spellStart"/>
      <w:r w:rsidRPr="00816CA0">
        <w:rPr>
          <w:b/>
          <w:sz w:val="28"/>
          <w:szCs w:val="28"/>
        </w:rPr>
        <w:t>Strain</w:t>
      </w:r>
      <w:proofErr w:type="spellEnd"/>
      <w:r w:rsidRPr="00816CA0">
        <w:rPr>
          <w:b/>
          <w:sz w:val="28"/>
          <w:szCs w:val="28"/>
        </w:rPr>
        <w:t xml:space="preserve"> no. </w:t>
      </w:r>
      <w:r>
        <w:rPr>
          <w:b/>
          <w:sz w:val="28"/>
          <w:szCs w:val="28"/>
        </w:rPr>
        <w:t>11865</w:t>
      </w:r>
      <w:r w:rsidR="008E6129">
        <w:rPr>
          <w:b/>
          <w:sz w:val="28"/>
          <w:szCs w:val="28"/>
        </w:rPr>
        <w:t xml:space="preserve">     ST15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atp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1343B4">
        <w:rPr>
          <w:i/>
        </w:rPr>
        <w:t>10</w:t>
      </w:r>
    </w:p>
    <w:p w:rsidR="001343B4" w:rsidRPr="001343B4" w:rsidRDefault="001343B4" w:rsidP="00951851">
      <w:r w:rsidRPr="001343B4">
        <w:t>GAGKGCGGCATTTCGGTGCCGGTCGGCGCCGGCACCCTGGGCCGCATCATGGACGTGCTGGGCCGTCCGATCGACGAAGCCGGCCCGGTCGCTGCCAGCGACAACTGGGAAATCCACCGCGCTGCGCCGTCGTATGAAGACCAGTCCCCGGCCACCGAGCTGCTGGAAACCGGCATCAAGGTCATCGACCTGATGTGCCCGTTCGCCAAGGGCGGCAAGGTCGGCCTGTTCGGCGGCGCCGGCGTCGGCAAGACCGTCAACATGATGGAGCTGATCAACAACATCGCCAAGGCGCACAGCGGCCTGTCCGTGTTCGCCGGCGTGGGTGAGCGTACCCGTGAGGGCAACGACTTCTACCACGAAATGAAGGACTCCAACGTCCTGGACAAGGTGGCGATGGTGTACGGCCAGATGAACGAGCCGCCGGGCAACCGCCTGCGCGTCGCGCTGACCGGCCTGACCATGGCCGAGTACTTCCGCGACGAGAAGGACGAAAACGGCAAGGGCAAGGACGTCCTGTTGTTCGTCGACAA</w:t>
      </w:r>
    </w:p>
    <w:p w:rsidR="00951851" w:rsidRDefault="00951851" w:rsidP="00951851">
      <w:pPr>
        <w:rPr>
          <w:i/>
        </w:rPr>
      </w:pPr>
      <w:proofErr w:type="spellStart"/>
      <w:r w:rsidRPr="00A35B70">
        <w:rPr>
          <w:i/>
        </w:rPr>
        <w:t>gapA</w:t>
      </w:r>
      <w:proofErr w:type="spellEnd"/>
      <w:r w:rsidRPr="00A35B70"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29</w:t>
      </w:r>
    </w:p>
    <w:p w:rsidR="00951851" w:rsidRPr="00951851" w:rsidRDefault="00951851" w:rsidP="00951851">
      <w:r w:rsidRPr="00951851">
        <w:t>TAACGTCCTGCGCTCGGCGGTGCTGAACTTCGGCGACGACTCGAAATCGTGGCCATCAACGATCTGCTGGAGCCGGATTACCTGGCCTACATGCTCAAGTACGACTCCGTGCACGGCCGCTTCGAGGCCGACGTGGCGGTGCAGGGCAACGACCTGCTGGTCAACGGCAAGAAGATCCGCCTGACCCAGGAGCGCGACCCGGCCAACCTGAAGTGGGACGAAGTCGGCGCCGACGTGGTGCTGGAAGCCACCGGCCTGTTCCTGACCAAGGAAACCGCGCAGAAGCACATCGATGCCGGCGCCAGGAAGGTCATCATGTCGGCCCCGTCGAAGGACGACACGCCGATGTTCGTGTTCGGCGTGAACGACAAGACCTATGCTGGCCAGGCAATCATCTCCAACGCCTCGTGCACCACCAACTGCCTGGCCCCGCTGGCCAAGGTCATCAACGACAAGTGGGGCATCAAGCGCGGCCTGATGACCACCGTGCATGCGGCCACCGCCACCCAGAAGACCGTCGATGGCCCGTCCAACAAGGACTGGCGCGGTGGCCGTGGCATCCTGGAAAACATCATTCCCTCGTCCACCGGTGCGGCCAAGGCCGTCGGCGTGGTCATCCCGGAACTGAACAAGAAGCTGACCGGCATGAGCTTCCGCGTCCCGACCTCGGACGTGTCGGTGGTCGACCTGACCGTCGAGCTGGAGAAGGAAGCCACCTACGCC</w:t>
      </w:r>
      <w:r w:rsidRPr="00951851">
        <w:lastRenderedPageBreak/>
        <w:t>GAGATCTGCGCTGAAGTGAAGGCACAGAGCGAAGGCGCGCTGAAGGCGCGCTGAAGGGCATCCTGGGCTACACCGAAGACAAGGTGGTGGCCACCGATTTYCGCGGCGAGACCTGCACCTCGGTGTTYGACGCCGACGCCGGTATCGCCCTG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gua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C071C3">
        <w:rPr>
          <w:i/>
        </w:rPr>
        <w:t>21</w:t>
      </w:r>
    </w:p>
    <w:p w:rsidR="00C071C3" w:rsidRPr="00C071C3" w:rsidRDefault="00C071C3" w:rsidP="00951851">
      <w:r w:rsidRPr="00C071C3">
        <w:t>GCCGGATTGCGCCGCTTCGTGGTGGATGTGTGCGGCTGCCAGACCCTGTGGACCGCCGCCAACATCATCGACGACCAGATCGCCCGCGTGCGCGAGCAGGTGGGCGATGACGAAGTGATCCTGGGCCTGTCCGGCGGCGTCGATTCGTCCGTGGTGGCTGCGCTGCTGCACAAGGCCATCGGCGAAAAGCTGACCTGCGTGTTCGTGGATACCGGCCTGCTGCGCTGGCAGGAAGGCGACCAGGTGATGGCGATGTTCGCCGAGCACATGGGCGTGAAGGTGGTGCGCGTGAATGCCGCCGACCGCTACTTCGCCGCGCTGGAAGGCGTGAGCGACCCAGAAGCCAAGCGCAAGATCATCGGCAACCTGTTCGTTGAGATCTTCGACGAAGAGTCGAACAAGCTGAAGAACGCCAAGTGGCTGGCGCAGGGCACCATCTACCCGGACGTGATCGAGTCGGCCGGCAGCAAGACTGGCAAGGCGCATGTGATCAAGAGCCACCACAACGTGGGCGGCCTGCCGGAGCACATGAAGCTGGGCCTGGTGGAGCCGCAA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mut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A86951">
        <w:rPr>
          <w:i/>
        </w:rPr>
        <w:t>21</w:t>
      </w:r>
    </w:p>
    <w:p w:rsidR="00A86951" w:rsidRPr="00A86951" w:rsidRDefault="00A86951" w:rsidP="00951851">
      <w:r w:rsidRPr="00A86951">
        <w:t>AACGCAGGGCCGGCGCGTGCATGGCGTGATCCTGCGCCGCGCCGACCTGCGCTGGCCGATTCCACCGGAAGTGGCCGAGCTGCTGCCGGGGCAGCGCATCGAGGACATCCGCCGGCGCGCCAAGTACCTGCTGCTGGATACCGCCATCGGCAGCGCCGTGCTGCACCTGGGCATGTCCGGCAGCCTGCGCGTGCTGCCCGGTGATACCCCGCTGCGGGCGCACGACCACGTCGACATCAGCCTGGACAACGGCCGCCTGCTGCGCTTCAACGACCCGCGCCGCTTCGGCAGCCTGCTCTGGCAGCCGGCTGGGGAGATCCACCCGCTGCTGCAGGGGCTGGGCCCGGAGCCACTGGACGACGCGTTCGACGGCGACTACCTGTTCGACCGCAGCCGGGGCCGCAGCGCGCCGGTGAAGACCTTCCTGATGGACCAGGCGGTGGTGGTGGGCGTGGGCAACATC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nu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32</w:t>
      </w:r>
    </w:p>
    <w:p w:rsidR="00951851" w:rsidRPr="00951851" w:rsidRDefault="00951851" w:rsidP="00951851">
      <w:r w:rsidRPr="00951851">
        <w:t>AACCATGAACTTCGGCCCGCAGCATCCGGCCGCTCACGGTGTGCTGCGCCTGATCCTGGAAATGGACGGCGAAACCATCATGCGCGCCGACCCGCACGTGGGTCTGCTGCACCGTGGTACCGAAAAGCTGGCCGAGTCCAAGCCGTTCAACCAGTCGATCGGCTACATGGATCGACTGGACTACGTGTCGATGATGTGCAACGAGCACGCCTACGTGCGCGCGATCGAGACCCTGATGGGCATCGAGGCGCCGGAGCGTGCCCAGTACATCCGCACCATGTACGATGAAATCACCCGCATCCTCAACCACCTGATGTGGCTGGGCTCCAACGCGCTCGACCTGGGCGCGATGGCGGTGATGTTGTACGCCTTCCGCGAACGCGAAGAGCTGATGGACTGCTACGAAGCGGTTTCCGGCGCGCGCATGCACGCGGCGTACTACCGTCCGGGCGGTGTCTACCGCGACCTGCCGGACCACATGCCGAAGTACAAG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pp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</w:t>
      </w:r>
      <w:r w:rsidR="004D32C4">
        <w:rPr>
          <w:i/>
        </w:rPr>
        <w:t>32</w:t>
      </w:r>
    </w:p>
    <w:p w:rsidR="004D32C4" w:rsidRPr="004D32C4" w:rsidRDefault="004D32C4" w:rsidP="00951851">
      <w:r w:rsidRPr="004D32C4">
        <w:t>GACAGAACTGCGCACCACCCGAACTGCGCACCACCTTCTCGATCAGCGACGAGGACGTGCAGGAACTGGCCAAGCAGGCGCTGGTCATCGAAAAGCACTACGGCCGCCCGATGGACATCGAGTGGGCCAAGGACGGTGTCAGCGGCAAGCTGTTCATCGTGCAGGCGCGCCCGGAAACGGTGAAGTCGCGCAGCCACGCCACCCAGATCGAGCGCTTCGCGCTGACCGAGAAGGGCGGCAAGGTGCTGGCCGAGGGCCGCGCCGTCGGCGCCAAGATCGGTTCGGGCGTGGCCCGCGTGGTGAAGACGCTGGACGACATGAACCGCGTGCAGCCGGGCGACGTGCTGATCGCCGACATGACCGATCCCGATTGGGAACCGGTGATGAAGCGCGCCTCGGCCATCGTCACCAACCGCGGTGGCCGCACCTGCCACGCCGCGATCATCGCGCGCGAGCTGGGCGTGCCGGCCGTGGTCGGTTCGGGCAACGCGACC</w:t>
      </w:r>
      <w:r>
        <w:t>CAGGTCATCGAGCGAAAGAGTGCAGA</w:t>
      </w:r>
    </w:p>
    <w:p w:rsidR="00951851" w:rsidRDefault="00951851" w:rsidP="00951851">
      <w:pPr>
        <w:rPr>
          <w:i/>
        </w:rPr>
      </w:pPr>
      <w:proofErr w:type="spellStart"/>
      <w:r>
        <w:rPr>
          <w:i/>
        </w:rPr>
        <w:t>re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el</w:t>
      </w:r>
      <w:proofErr w:type="spellEnd"/>
      <w:r>
        <w:rPr>
          <w:i/>
        </w:rPr>
        <w:t xml:space="preserve"> 10</w:t>
      </w:r>
    </w:p>
    <w:p w:rsidR="00951851" w:rsidRPr="00951851" w:rsidRDefault="00951851" w:rsidP="00951851">
      <w:r w:rsidRPr="00951851">
        <w:lastRenderedPageBreak/>
        <w:t>AAGAAGCGCGCCTTGGCTGCTGCTCTGGGCCAGATCGAGAAGCAGTTCGGCAAGGGCTCGGTGATGCGCATGGGCGACCGCGTGGTCGAGCCCGTCGAAGCCATCCCGACCGGTTCGCTGATGCTCGACATCGCACTGGGCATTGGCGGTCTGCCGAAGGGCCGTGTCGTTGAGATCTACGGCCCGGAATCCTCGGGCAAGACTACCCTGACCCTGCAGGCCATCGCCGAATGCCAGAAGATGGGCGGTACCGCGGCCTTCATCGACGCCGAGCACGCGCTTGACCCGATCTACGCCGCGAAGCTGGGCGTGAACGTGGACGACCTGCTGCTGTCGCAGCCGGACACCGGTGAGCAGGCGCTGGAAATCGCCGACATGCTGGTCCGTTCGGGCTCGGTTGACATCCTGGTGGTCGACTCGGTCGCCGCGCTGACCCCGAAGGCCGAAATCGAAGGCGAAATGGGTGACCAGCTGCCGGGCCTGCAGGCCCGCCTGATGAGCCAGGCGCTGCGCAAGCTGACCGGCAACATCAAGCGTTCCAACACCCTGGTGATCTTCATCAACCAGCTGCGCATGAAGATCGGCGTGATGATGCCGGGCCAGAGCCCGGAAACCACCACCGGTGGCAACGCGCTGAAGTTCTATGCCTCGGTCCGCCTGGACATCCGCCGTATCGGTGCGATCAAGAAGGGCGATGAGATCATCGGCAACCAGACCAAGATCAAGGTCGTCAAGAACAAGCTGGCGCCTCCGTTCAAGCA</w:t>
      </w:r>
    </w:p>
    <w:p w:rsidR="00951851" w:rsidRPr="00816CA0" w:rsidRDefault="00951851"/>
    <w:sectPr w:rsidR="00951851" w:rsidRPr="00816CA0" w:rsidSect="008F0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C330D"/>
    <w:rsid w:val="000C3241"/>
    <w:rsid w:val="001343B4"/>
    <w:rsid w:val="004D32C4"/>
    <w:rsid w:val="006B3B83"/>
    <w:rsid w:val="006C75AE"/>
    <w:rsid w:val="007506AF"/>
    <w:rsid w:val="00816CA0"/>
    <w:rsid w:val="00835C74"/>
    <w:rsid w:val="008E6129"/>
    <w:rsid w:val="008F08D4"/>
    <w:rsid w:val="00951851"/>
    <w:rsid w:val="009E0A62"/>
    <w:rsid w:val="00A16C99"/>
    <w:rsid w:val="00A35B70"/>
    <w:rsid w:val="00A42116"/>
    <w:rsid w:val="00A71347"/>
    <w:rsid w:val="00A86951"/>
    <w:rsid w:val="00AD704F"/>
    <w:rsid w:val="00C071C3"/>
    <w:rsid w:val="00CB3A85"/>
    <w:rsid w:val="00DC330D"/>
    <w:rsid w:val="00F0628B"/>
    <w:rsid w:val="00F6308E"/>
    <w:rsid w:val="00FD6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F08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5A7F8-9423-4B1A-8584-050B434C6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1</Pages>
  <Words>7226</Words>
  <Characters>43361</Characters>
  <Application>Microsoft Office Word</Application>
  <DocSecurity>0</DocSecurity>
  <Lines>361</Lines>
  <Paragraphs>10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8</cp:revision>
  <dcterms:created xsi:type="dcterms:W3CDTF">2017-03-23T17:33:00Z</dcterms:created>
  <dcterms:modified xsi:type="dcterms:W3CDTF">2017-03-25T14:50:00Z</dcterms:modified>
</cp:coreProperties>
</file>